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05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268"/>
        <w:gridCol w:w="3402"/>
        <w:gridCol w:w="708"/>
        <w:gridCol w:w="1280"/>
        <w:gridCol w:w="287"/>
        <w:gridCol w:w="993"/>
        <w:gridCol w:w="1267"/>
      </w:tblGrid>
      <w:tr w:rsidR="007C43D8" w:rsidRPr="00FB5C92" w:rsidTr="005E200D">
        <w:trPr>
          <w:trHeight w:val="340"/>
        </w:trPr>
        <w:tc>
          <w:tcPr>
            <w:tcW w:w="10205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3D8" w:rsidRPr="007C43D8" w:rsidRDefault="0063111B" w:rsidP="00E87A8B">
            <w:pPr>
              <w:rPr>
                <w:b/>
              </w:rPr>
            </w:pPr>
            <w:r>
              <w:rPr>
                <w:rFonts w:hint="eastAsia"/>
                <w:b/>
              </w:rPr>
              <w:t>Additional</w:t>
            </w:r>
            <w:r w:rsidR="007C43D8" w:rsidRPr="007C43D8">
              <w:rPr>
                <w:rFonts w:hint="eastAsia"/>
                <w:b/>
              </w:rPr>
              <w:t xml:space="preserve"> Table</w:t>
            </w:r>
            <w:r w:rsidR="00DF016E">
              <w:rPr>
                <w:rFonts w:hint="eastAsia"/>
                <w:b/>
              </w:rPr>
              <w:t xml:space="preserve"> </w:t>
            </w:r>
            <w:r w:rsidR="00A02374">
              <w:rPr>
                <w:rFonts w:hint="eastAsia"/>
                <w:b/>
              </w:rPr>
              <w:t>S</w:t>
            </w:r>
            <w:r w:rsidR="00DF016E" w:rsidRPr="00DF016E">
              <w:rPr>
                <w:b/>
              </w:rPr>
              <w:t>1</w:t>
            </w:r>
            <w:r w:rsidR="007C43D8" w:rsidRPr="007C43D8">
              <w:rPr>
                <w:rFonts w:hint="eastAsia"/>
                <w:b/>
              </w:rPr>
              <w:t>. Bac</w:t>
            </w:r>
            <w:bookmarkStart w:id="0" w:name="_GoBack"/>
            <w:bookmarkEnd w:id="0"/>
            <w:r w:rsidR="007C43D8" w:rsidRPr="007C43D8">
              <w:rPr>
                <w:rFonts w:hint="eastAsia"/>
                <w:b/>
              </w:rPr>
              <w:t>teri</w:t>
            </w:r>
            <w:r w:rsidR="007C43D8" w:rsidRPr="008F35AB">
              <w:rPr>
                <w:rFonts w:hint="eastAsia"/>
                <w:b/>
                <w:color w:val="000000" w:themeColor="text1"/>
              </w:rPr>
              <w:t xml:space="preserve">al </w:t>
            </w:r>
            <w:r w:rsidR="00711A42" w:rsidRPr="008F35AB">
              <w:rPr>
                <w:b/>
                <w:color w:val="000000" w:themeColor="text1"/>
              </w:rPr>
              <w:t>difference</w:t>
            </w:r>
            <w:r w:rsidR="007C43D8" w:rsidRPr="008F35AB">
              <w:rPr>
                <w:rFonts w:hint="eastAsia"/>
                <w:b/>
                <w:color w:val="000000" w:themeColor="text1"/>
              </w:rPr>
              <w:t xml:space="preserve"> of SS-</w:t>
            </w:r>
            <w:r w:rsidR="007C43D8" w:rsidRPr="007C43D8">
              <w:rPr>
                <w:rFonts w:hint="eastAsia"/>
                <w:b/>
              </w:rPr>
              <w:t>CRS versus non-SS-CRS</w:t>
            </w:r>
          </w:p>
        </w:tc>
      </w:tr>
      <w:tr w:rsidR="000F57E0" w:rsidRPr="00FB5C92" w:rsidTr="007713C0">
        <w:trPr>
          <w:trHeight w:val="340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E69B8" w:rsidRPr="00FB5C92" w:rsidRDefault="003E69B8" w:rsidP="00AC01DE"/>
        </w:tc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E69B8" w:rsidRPr="00FB5C92" w:rsidRDefault="003E69B8" w:rsidP="000F57E0">
            <w:pPr>
              <w:ind w:rightChars="-11" w:right="-26"/>
            </w:pPr>
          </w:p>
        </w:tc>
        <w:tc>
          <w:tcPr>
            <w:tcW w:w="2275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E69B8" w:rsidRPr="00FB5C92" w:rsidRDefault="003E69B8" w:rsidP="003E69B8">
            <w:pPr>
              <w:jc w:val="right"/>
            </w:pPr>
          </w:p>
        </w:tc>
        <w:tc>
          <w:tcPr>
            <w:tcW w:w="226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E69B8" w:rsidRPr="00FB5C92" w:rsidRDefault="003E69B8" w:rsidP="003E69B8">
            <w:pPr>
              <w:jc w:val="right"/>
            </w:pPr>
          </w:p>
        </w:tc>
      </w:tr>
      <w:tr w:rsidR="000F57E0" w:rsidRPr="00FB5C92" w:rsidTr="007713C0">
        <w:trPr>
          <w:trHeight w:val="421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0F57E0">
            <w:pPr>
              <w:ind w:rightChars="-11" w:right="-26"/>
            </w:pPr>
          </w:p>
        </w:tc>
        <w:tc>
          <w:tcPr>
            <w:tcW w:w="227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center"/>
              <w:rPr>
                <w:b/>
                <w:bCs/>
              </w:rPr>
            </w:pPr>
            <w:r w:rsidRPr="00FB5C92">
              <w:rPr>
                <w:b/>
                <w:bCs/>
              </w:rPr>
              <w:t>SS</w:t>
            </w:r>
            <w:r w:rsidR="007C43D8">
              <w:rPr>
                <w:rFonts w:hint="eastAsia"/>
                <w:b/>
                <w:bCs/>
              </w:rPr>
              <w:t>-CRS</w:t>
            </w:r>
          </w:p>
        </w:tc>
        <w:tc>
          <w:tcPr>
            <w:tcW w:w="2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7C43D8" w:rsidP="003E69B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AC01DE" w:rsidRPr="00FB5C92">
              <w:rPr>
                <w:b/>
                <w:bCs/>
              </w:rPr>
              <w:t>on-SS</w:t>
            </w:r>
            <w:r>
              <w:rPr>
                <w:rFonts w:hint="eastAsia"/>
                <w:b/>
                <w:bCs/>
              </w:rPr>
              <w:t>-CRS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0F57E0">
            <w:pPr>
              <w:ind w:rightChars="-11" w:right="-26"/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  <w:rPr>
                <w:b/>
              </w:rPr>
            </w:pPr>
            <w:r w:rsidRPr="00FB5C92">
              <w:rPr>
                <w:b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  <w:rPr>
                <w:b/>
              </w:rPr>
            </w:pPr>
            <w:r w:rsidRPr="00FB5C92">
              <w:rPr>
                <w:b/>
              </w:rPr>
              <w:t>%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  <w:rPr>
                <w:b/>
              </w:rPr>
            </w:pPr>
            <w:r w:rsidRPr="00FB5C92">
              <w:rPr>
                <w:b/>
              </w:rPr>
              <w:t>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  <w:rPr>
                <w:b/>
              </w:rPr>
            </w:pPr>
            <w:r w:rsidRPr="00FB5C92">
              <w:rPr>
                <w:b/>
              </w:rPr>
              <w:t>%</w:t>
            </w:r>
          </w:p>
        </w:tc>
      </w:tr>
      <w:tr w:rsidR="000F57E0" w:rsidRPr="00FB5C92" w:rsidTr="007713C0">
        <w:trPr>
          <w:trHeight w:val="42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3E69B8" w:rsidP="00AC01DE">
            <w:pPr>
              <w:rPr>
                <w:b/>
                <w:bCs/>
              </w:rPr>
            </w:pPr>
            <w:r w:rsidRPr="00FB5C92">
              <w:rPr>
                <w:b/>
                <w:bCs/>
              </w:rPr>
              <w:t>C</w:t>
            </w:r>
            <w:r w:rsidR="00AC01DE" w:rsidRPr="00FB5C92">
              <w:rPr>
                <w:b/>
                <w:bCs/>
              </w:rPr>
              <w:t>ase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0F57E0">
            <w:pPr>
              <w:ind w:rightChars="-11" w:right="-26"/>
              <w:rPr>
                <w:bCs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156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14259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</w:p>
        </w:tc>
      </w:tr>
      <w:tr w:rsidR="000F57E0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3E69B8" w:rsidP="003E69B8">
            <w:pPr>
              <w:ind w:leftChars="75" w:left="180"/>
            </w:pPr>
            <w:r w:rsidRPr="00FB5C92">
              <w:t>Bacterial c</w:t>
            </w:r>
            <w:r w:rsidR="00AC01DE" w:rsidRPr="00FB5C92">
              <w:t>ultur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0F57E0">
            <w:pPr>
              <w:ind w:rightChars="-11" w:right="-26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25.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39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27.5 </w:t>
            </w:r>
          </w:p>
        </w:tc>
      </w:tr>
      <w:tr w:rsidR="000F57E0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3E69B8" w:rsidP="003E69B8">
            <w:pPr>
              <w:ind w:leftChars="75" w:left="180"/>
            </w:pPr>
            <w:r w:rsidRPr="00FB5C92">
              <w:t>B</w:t>
            </w:r>
            <w:r w:rsidR="00AC01DE" w:rsidRPr="00FB5C92">
              <w:t>acterial growth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0F57E0">
            <w:pPr>
              <w:ind w:rightChars="-11" w:right="-26"/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3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87.5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3575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91.2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>
            <w:pPr>
              <w:rPr>
                <w:b/>
                <w:bCs/>
              </w:rPr>
            </w:pPr>
            <w:r w:rsidRPr="00FB5C92">
              <w:rPr>
                <w:b/>
                <w:bCs/>
              </w:rPr>
              <w:t>Classific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0F57E0">
            <w:pPr>
              <w:ind w:leftChars="-10" w:left="-24" w:rightChars="-11" w:right="-26" w:firstLineChars="13" w:firstLine="31"/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%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%</w:t>
            </w:r>
          </w:p>
        </w:tc>
      </w:tr>
      <w:tr w:rsidR="000F57E0" w:rsidRPr="00FB5C92" w:rsidTr="007713C0">
        <w:trPr>
          <w:trHeight w:val="38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AC01DE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AC01DE" w:rsidRPr="00FB5C92">
              <w:rPr>
                <w:b/>
              </w:rPr>
              <w:t xml:space="preserve"> anaerobic</w:t>
            </w:r>
            <w:r w:rsidRPr="00FB5C92">
              <w:rPr>
                <w:b/>
                <w:vertAlign w:val="superscript"/>
              </w:rPr>
              <w:t>*</w:t>
            </w:r>
            <w:r w:rsidR="00AC01DE" w:rsidRPr="00FB5C92">
              <w:rPr>
                <w:b/>
              </w:rPr>
              <w:t xml:space="preserve"> / GPC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AC01DE" w:rsidRPr="00FB5C92" w:rsidRDefault="00AC01DE" w:rsidP="00166BA0">
            <w:pPr>
              <w:ind w:rightChars="-11" w:right="-26"/>
              <w:jc w:val="both"/>
              <w:rPr>
                <w:b/>
                <w:bCs/>
              </w:rPr>
            </w:pPr>
            <w:r w:rsidRPr="005E200D">
              <w:rPr>
                <w:b/>
                <w:bCs/>
                <w:i/>
              </w:rPr>
              <w:t>Staphylococcus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AC01DE" w:rsidRPr="00FB5C92" w:rsidRDefault="00AC01DE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9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AC01DE" w:rsidRPr="00FB5C92" w:rsidRDefault="00AC01DE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82.9 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AC01DE" w:rsidRPr="00FB5C92" w:rsidRDefault="00AC01DE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657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74.3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aph</w:t>
            </w:r>
            <w:r w:rsidR="000F57E0" w:rsidRPr="005E200D">
              <w:rPr>
                <w:i/>
              </w:rPr>
              <w:t>y</w:t>
            </w:r>
            <w:r w:rsidRPr="005E200D">
              <w:rPr>
                <w:i/>
              </w:rPr>
              <w:t>lococcus aur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25.7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56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15.8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leftChars="100" w:left="242" w:rightChars="-11" w:right="-26" w:hangingChars="1" w:hanging="2"/>
            </w:pPr>
            <w:r w:rsidRPr="005E200D">
              <w:t>Methicillin-resistant</w:t>
            </w:r>
            <w:r w:rsidR="000F57E0" w:rsidRPr="005E200D">
              <w:t xml:space="preserve"> (MRS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5.7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5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1.7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leftChars="100" w:left="240" w:rightChars="-11" w:right="-26"/>
            </w:pPr>
            <w:r w:rsidRPr="005E200D">
              <w:t>Methicillin-sensitive</w:t>
            </w:r>
            <w:r w:rsidR="000F57E0" w:rsidRPr="005E200D">
              <w:t xml:space="preserve"> (MSS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20.0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5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14.2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aph</w:t>
            </w:r>
            <w:r w:rsidR="000F57E0" w:rsidRPr="005E200D">
              <w:rPr>
                <w:i/>
              </w:rPr>
              <w:t>y</w:t>
            </w:r>
            <w:r w:rsidRPr="005E200D">
              <w:rPr>
                <w:i/>
              </w:rPr>
              <w:t>lococcus epidermid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20.0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10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29.3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37711">
              <w:t>Coag</w:t>
            </w:r>
            <w:r w:rsidR="000F57E0" w:rsidRPr="00537711">
              <w:t>ulase (-)</w:t>
            </w:r>
            <w:r w:rsidRPr="005E200D">
              <w:rPr>
                <w:i/>
              </w:rPr>
              <w:t xml:space="preserve"> staphylococ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34.3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9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25.6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aphylococcus saccharolyt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0.4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aphylococcus haemolyt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3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1.0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 xml:space="preserve">Staphylococcus capiti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0.3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aphylococcus pseudintermedi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0.0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aphylococcus homi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0.1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aphylococcus lugdun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5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1.6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aphylococcus saprophyt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0.1 </w:t>
            </w:r>
          </w:p>
        </w:tc>
      </w:tr>
      <w:tr w:rsidR="000F57E0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AC01DE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AC01DE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AC01DE" w:rsidRPr="00FB5C92" w:rsidRDefault="00AC01DE" w:rsidP="00166BA0">
            <w:pPr>
              <w:ind w:rightChars="-11" w:right="-26"/>
              <w:jc w:val="both"/>
              <w:rPr>
                <w:b/>
                <w:bCs/>
              </w:rPr>
            </w:pPr>
            <w:r w:rsidRPr="005E200D">
              <w:rPr>
                <w:b/>
                <w:bCs/>
                <w:i/>
              </w:rPr>
              <w:t>Klebsiella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AC01DE" w:rsidRPr="00FB5C92" w:rsidRDefault="00AC01DE" w:rsidP="000F57E0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AC01DE" w:rsidRPr="00FB5C92" w:rsidRDefault="00AC01DE" w:rsidP="000F57E0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14.3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AC01DE" w:rsidRPr="00FB5C92" w:rsidRDefault="00AC01DE" w:rsidP="000F57E0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5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AC01DE" w:rsidRPr="00FB5C92" w:rsidRDefault="00AC01DE" w:rsidP="000F57E0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15.9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Klebsiella pneumoni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8.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4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13.7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314377" w:rsidP="000F57E0">
            <w:pPr>
              <w:ind w:rightChars="-11" w:right="-26"/>
            </w:pPr>
            <w:r w:rsidRPr="005E200D">
              <w:rPr>
                <w:i/>
              </w:rPr>
              <w:t>Klebsiella pneumoniae</w:t>
            </w:r>
            <w:r w:rsidRPr="00FB5C92">
              <w:t>-ESBL</w:t>
            </w:r>
            <w:r w:rsidR="00AC01DE" w:rsidRPr="00FB5C92">
              <w:rPr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0.0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Klebsiella oxyto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7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2.1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C01DE" w:rsidP="000F57E0">
            <w:pPr>
              <w:ind w:rightChars="-11" w:right="-26"/>
            </w:pPr>
            <w:r w:rsidRPr="005E200D">
              <w:rPr>
                <w:i/>
              </w:rPr>
              <w:t>Klebsiella</w:t>
            </w:r>
            <w:r w:rsidRPr="00FB5C92">
              <w:t xml:space="preserve"> sp</w:t>
            </w:r>
            <w:r w:rsidR="00314377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0.1 </w:t>
            </w:r>
          </w:p>
        </w:tc>
      </w:tr>
      <w:tr w:rsidR="000F57E0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AC01DE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AC01DE" w:rsidRPr="00FB5C92">
              <w:rPr>
                <w:b/>
              </w:rPr>
              <w:t xml:space="preserve"> anaerobic / G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AC01DE" w:rsidRPr="00FB5C92" w:rsidRDefault="00AC01DE" w:rsidP="00166BA0">
            <w:pPr>
              <w:ind w:rightChars="-11" w:right="-26"/>
              <w:jc w:val="both"/>
              <w:rPr>
                <w:b/>
                <w:bCs/>
              </w:rPr>
            </w:pPr>
            <w:r w:rsidRPr="005E200D">
              <w:rPr>
                <w:b/>
                <w:bCs/>
                <w:i/>
              </w:rPr>
              <w:t>Streptococcus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AC01DE" w:rsidRPr="00FB5C92" w:rsidRDefault="00AC01DE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0.0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7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0.3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Viridans streptococ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8.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3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8.6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5E200D" w:rsidRDefault="00AC01DE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reptococcus agalacti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0.4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E069C" w:rsidP="000F57E0">
            <w:pPr>
              <w:ind w:rightChars="-11" w:right="-26"/>
            </w:pPr>
            <w:r w:rsidRPr="005E200D">
              <w:rPr>
                <w:i/>
              </w:rPr>
              <w:t>β</w:t>
            </w:r>
            <w:r w:rsidR="00314377" w:rsidRPr="005E200D">
              <w:rPr>
                <w:i/>
              </w:rPr>
              <w:t>-streptococcus</w:t>
            </w:r>
            <w:r w:rsidR="00314377" w:rsidRPr="00FB5C92">
              <w:t xml:space="preserve"> non-AB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2.1 </w:t>
            </w:r>
          </w:p>
        </w:tc>
      </w:tr>
      <w:tr w:rsidR="000F57E0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E069C" w:rsidP="000F57E0">
            <w:pPr>
              <w:ind w:rightChars="-11" w:right="-26"/>
            </w:pPr>
            <w:r w:rsidRPr="005E200D">
              <w:rPr>
                <w:i/>
              </w:rPr>
              <w:t>β</w:t>
            </w:r>
            <w:r w:rsidR="00314377" w:rsidRPr="005E200D">
              <w:rPr>
                <w:i/>
              </w:rPr>
              <w:t>-streptococcus</w:t>
            </w:r>
            <w:r w:rsidR="00314377" w:rsidRPr="00FB5C92">
              <w:t xml:space="preserve"> group 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E" w:rsidRPr="00FB5C92" w:rsidRDefault="00AC01DE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E" w:rsidRPr="00FB5C92" w:rsidRDefault="00AC01DE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4377" w:rsidRPr="00FB5C92" w:rsidRDefault="00AE069C" w:rsidP="005E200D">
            <w:pPr>
              <w:ind w:rightChars="-11" w:right="-26"/>
            </w:pPr>
            <w:r w:rsidRPr="005E200D">
              <w:rPr>
                <w:i/>
              </w:rPr>
              <w:t>β</w:t>
            </w:r>
            <w:r w:rsidR="00314377" w:rsidRPr="005E200D">
              <w:rPr>
                <w:i/>
              </w:rPr>
              <w:t>-streptococcus</w:t>
            </w:r>
            <w:r w:rsidR="00314377" w:rsidRPr="00FB5C92">
              <w:t xml:space="preserve"> group 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4377" w:rsidRPr="00FB5C92" w:rsidRDefault="00314377" w:rsidP="005E200D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4377" w:rsidRPr="00FB5C92" w:rsidRDefault="00314377" w:rsidP="005E200D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377" w:rsidRPr="00FB5C92" w:rsidRDefault="00314377" w:rsidP="005E200D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377" w:rsidRPr="00FB5C92" w:rsidRDefault="00314377" w:rsidP="005E200D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reptococcus pneumoni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8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reptococcus anginos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5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reptococcus constell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9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5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reptococcus oral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5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reptococcus gordon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reptococcus m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1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reptococcus intermedi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3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reptococcus dysgalacti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reptococcus parasangui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Streptococcus salivari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1.2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4377" w:rsidRPr="00FB5C92" w:rsidRDefault="00314377" w:rsidP="005E200D">
            <w:pPr>
              <w:ind w:rightChars="-11" w:right="-26"/>
            </w:pPr>
            <w:r w:rsidRPr="005E200D">
              <w:rPr>
                <w:i/>
              </w:rPr>
              <w:t>Streptococcus</w:t>
            </w:r>
            <w:r w:rsidRPr="00FB5C92"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377" w:rsidRPr="00FB5C92" w:rsidRDefault="00314377" w:rsidP="005E200D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4377" w:rsidRPr="00FB5C92" w:rsidRDefault="00314377" w:rsidP="005E200D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377" w:rsidRPr="00FB5C92" w:rsidRDefault="00314377" w:rsidP="005E200D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377" w:rsidRPr="00FB5C92" w:rsidRDefault="00314377" w:rsidP="005E200D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5E200D">
              <w:rPr>
                <w:b/>
                <w:bCs/>
                <w:i/>
              </w:rPr>
              <w:t>Enterococcus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8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Enterococcus faecal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6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Enterococcus faeci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Enterococcus avi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Enterococcus raffinos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FB5C92">
              <w:t>Enterococcus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5E200D">
              <w:rPr>
                <w:b/>
                <w:bCs/>
                <w:i/>
              </w:rPr>
              <w:t>Enterobacter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5.7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3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9.8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Enterobacter aerogen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7.5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Enterobacter cloac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1.9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Enterobacter gergovi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5E200D">
              <w:rPr>
                <w:i/>
              </w:rPr>
              <w:t>Enterobacter</w:t>
            </w:r>
            <w:r w:rsidRPr="00FB5C92">
              <w:t xml:space="preserve"> sp</w:t>
            </w:r>
            <w:r w:rsidR="00042DD9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3839A4" w:rsidRDefault="00314377" w:rsidP="00042DD9">
            <w:pPr>
              <w:ind w:rightChars="-11" w:right="-26"/>
              <w:jc w:val="both"/>
              <w:rPr>
                <w:b/>
                <w:bCs/>
                <w:i/>
              </w:rPr>
            </w:pPr>
            <w:r w:rsidRPr="005F3D8B">
              <w:rPr>
                <w:b/>
                <w:bCs/>
              </w:rPr>
              <w:t>E</w:t>
            </w:r>
            <w:r w:rsidRPr="003839A4">
              <w:rPr>
                <w:b/>
                <w:bCs/>
                <w:i/>
              </w:rPr>
              <w:t>.co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.9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3839A4" w:rsidRDefault="00314377" w:rsidP="000F57E0">
            <w:pPr>
              <w:ind w:rightChars="-11" w:right="-26"/>
              <w:rPr>
                <w:i/>
              </w:rPr>
            </w:pPr>
            <w:r w:rsidRPr="005F3D8B">
              <w:t>E</w:t>
            </w:r>
            <w:r w:rsidRPr="003839A4">
              <w:rPr>
                <w:i/>
              </w:rPr>
              <w:t>.co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042DD9" w:rsidP="000F57E0">
            <w:pPr>
              <w:ind w:rightChars="-11" w:right="-26"/>
            </w:pPr>
            <w:r w:rsidRPr="005F3D8B">
              <w:t>E</w:t>
            </w:r>
            <w:r w:rsidRPr="003839A4">
              <w:rPr>
                <w:i/>
              </w:rPr>
              <w:t>.coli</w:t>
            </w:r>
            <w:r w:rsidRPr="00FB5C92">
              <w:t>-ESB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FB5C92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5E200D">
              <w:rPr>
                <w:b/>
                <w:bCs/>
                <w:i/>
              </w:rPr>
              <w:t>Proteus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042DD9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042DD9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Proteus mirabil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1.9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Proteus vulga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042DD9" w:rsidP="00166BA0">
            <w:pPr>
              <w:ind w:rightChars="-11" w:right="-26"/>
              <w:jc w:val="both"/>
              <w:rPr>
                <w:b/>
                <w:bCs/>
              </w:rPr>
            </w:pPr>
            <w:r w:rsidRPr="005E200D">
              <w:rPr>
                <w:b/>
                <w:bCs/>
                <w:i/>
              </w:rPr>
              <w:t>Haemophilus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042DD9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4.2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Haemophilus</w:t>
            </w:r>
            <w:r w:rsidR="005E200D" w:rsidRPr="005E200D">
              <w:rPr>
                <w:rFonts w:hint="eastAsia"/>
                <w:i/>
              </w:rPr>
              <w:t xml:space="preserve"> </w:t>
            </w:r>
            <w:r w:rsidRPr="005E200D">
              <w:rPr>
                <w:i/>
              </w:rPr>
              <w:t>parainfluenz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5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Haemophilus</w:t>
            </w:r>
            <w:r w:rsidR="005E200D" w:rsidRPr="005E200D">
              <w:rPr>
                <w:rFonts w:hint="eastAsia"/>
                <w:i/>
              </w:rPr>
              <w:t xml:space="preserve"> </w:t>
            </w:r>
            <w:r w:rsidRPr="005E200D">
              <w:rPr>
                <w:i/>
              </w:rPr>
              <w:t>influenz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3.5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Haemophilus</w:t>
            </w:r>
            <w:r w:rsidR="005E200D" w:rsidRPr="005E200D">
              <w:rPr>
                <w:rFonts w:hint="eastAsia"/>
                <w:i/>
              </w:rPr>
              <w:t xml:space="preserve"> </w:t>
            </w:r>
            <w:r w:rsidRPr="005E200D">
              <w:rPr>
                <w:i/>
              </w:rPr>
              <w:t>haemolyt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5E200D">
              <w:rPr>
                <w:i/>
              </w:rPr>
              <w:t>Haemophilus</w:t>
            </w:r>
            <w:r w:rsidRPr="00FB5C92">
              <w:t xml:space="preserve"> sp</w:t>
            </w:r>
            <w:r w:rsidR="00042DD9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5E200D">
              <w:rPr>
                <w:b/>
                <w:bCs/>
                <w:i/>
              </w:rPr>
              <w:t>Salmonella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042DD9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042DD9" w:rsidP="000F57E0">
            <w:pPr>
              <w:ind w:rightChars="-11" w:right="-26"/>
            </w:pPr>
            <w:r w:rsidRPr="005E200D">
              <w:rPr>
                <w:i/>
              </w:rPr>
              <w:t>Salmonella enterica</w:t>
            </w:r>
            <w:r w:rsidRPr="00FB5C92">
              <w:t xml:space="preserve"> serogroup 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5E200D" w:rsidRDefault="00314377" w:rsidP="00042DD9">
            <w:pPr>
              <w:ind w:rightChars="-11" w:right="-26"/>
              <w:jc w:val="both"/>
              <w:rPr>
                <w:b/>
                <w:bCs/>
                <w:i/>
              </w:rPr>
            </w:pPr>
            <w:r w:rsidRPr="005E200D">
              <w:rPr>
                <w:b/>
                <w:bCs/>
                <w:i/>
              </w:rPr>
              <w:t>Eikenellacorrode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8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5E200D">
              <w:rPr>
                <w:b/>
                <w:bCs/>
                <w:i/>
              </w:rPr>
              <w:t>Citrobacter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DE0213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8.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5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14.8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Citrobacter</w:t>
            </w:r>
            <w:r w:rsidR="005E200D" w:rsidRPr="005E200D">
              <w:rPr>
                <w:rFonts w:hint="eastAsia"/>
                <w:i/>
              </w:rPr>
              <w:t xml:space="preserve"> </w:t>
            </w:r>
            <w:r w:rsidRPr="005E200D">
              <w:rPr>
                <w:i/>
              </w:rPr>
              <w:t>divers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8.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4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13.9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Citrobacter</w:t>
            </w:r>
            <w:r w:rsidR="005E200D" w:rsidRPr="005E200D">
              <w:rPr>
                <w:rFonts w:hint="eastAsia"/>
                <w:i/>
              </w:rPr>
              <w:t xml:space="preserve"> </w:t>
            </w:r>
            <w:r w:rsidRPr="005E200D">
              <w:rPr>
                <w:i/>
              </w:rPr>
              <w:t>freund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7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314377" w:rsidP="000F57E0">
            <w:pPr>
              <w:ind w:rightChars="-11" w:right="-26"/>
              <w:rPr>
                <w:i/>
              </w:rPr>
            </w:pPr>
            <w:r w:rsidRPr="005E200D">
              <w:rPr>
                <w:i/>
              </w:rPr>
              <w:t>Citrobacter</w:t>
            </w:r>
            <w:r w:rsidR="005E200D" w:rsidRPr="005E200D">
              <w:rPr>
                <w:rFonts w:hint="eastAsia"/>
                <w:i/>
              </w:rPr>
              <w:t xml:space="preserve"> </w:t>
            </w:r>
            <w:r w:rsidRPr="005E200D">
              <w:rPr>
                <w:i/>
              </w:rPr>
              <w:t>amalonat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P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5E200D">
              <w:rPr>
                <w:b/>
                <w:bCs/>
                <w:i/>
              </w:rPr>
              <w:t>Corynebacterium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5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981C16" w:rsidP="003839A4">
            <w:pPr>
              <w:ind w:rightChars="-11" w:right="-26"/>
              <w:rPr>
                <w:i/>
              </w:rPr>
            </w:pPr>
            <w:r w:rsidRPr="003839A4">
              <w:rPr>
                <w:i/>
              </w:rPr>
              <w:t>Corynebacterium</w:t>
            </w:r>
            <w:r w:rsidR="00314377" w:rsidRPr="005E200D">
              <w:rPr>
                <w:i/>
              </w:rPr>
              <w:t xml:space="preserve"> accole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981C16" w:rsidP="000F57E0">
            <w:pPr>
              <w:ind w:rightChars="-11" w:right="-26"/>
              <w:rPr>
                <w:i/>
              </w:rPr>
            </w:pPr>
            <w:r w:rsidRPr="003839A4">
              <w:rPr>
                <w:i/>
              </w:rPr>
              <w:t>Corynebacterium</w:t>
            </w:r>
            <w:r w:rsidR="003839A4" w:rsidRPr="005E200D">
              <w:rPr>
                <w:i/>
              </w:rPr>
              <w:t xml:space="preserve"> </w:t>
            </w:r>
            <w:r w:rsidR="00314377" w:rsidRPr="005E200D">
              <w:rPr>
                <w:i/>
              </w:rPr>
              <w:t>amycola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E200D" w:rsidRDefault="00981C16" w:rsidP="003839A4">
            <w:pPr>
              <w:ind w:rightChars="-11" w:right="-26"/>
              <w:rPr>
                <w:i/>
              </w:rPr>
            </w:pPr>
            <w:r w:rsidRPr="003839A4">
              <w:rPr>
                <w:i/>
              </w:rPr>
              <w:t>Corynebacterium</w:t>
            </w:r>
            <w:r w:rsidR="003839A4" w:rsidRPr="005E200D">
              <w:rPr>
                <w:i/>
              </w:rPr>
              <w:t xml:space="preserve"> </w:t>
            </w:r>
            <w:r w:rsidR="00314377" w:rsidRPr="005E200D">
              <w:rPr>
                <w:i/>
              </w:rPr>
              <w:t>propinqu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981C16" w:rsidRDefault="00981C16" w:rsidP="000F57E0">
            <w:pPr>
              <w:ind w:rightChars="-11" w:right="-26"/>
              <w:rPr>
                <w:i/>
                <w:sz w:val="21"/>
                <w:szCs w:val="21"/>
              </w:rPr>
            </w:pPr>
            <w:r w:rsidRPr="00981C16">
              <w:rPr>
                <w:i/>
                <w:sz w:val="21"/>
                <w:szCs w:val="21"/>
              </w:rPr>
              <w:t xml:space="preserve">Corynebacterium </w:t>
            </w:r>
            <w:r w:rsidR="00314377" w:rsidRPr="00981C16">
              <w:rPr>
                <w:i/>
                <w:sz w:val="21"/>
                <w:szCs w:val="21"/>
              </w:rPr>
              <w:t>pseudodiphtheritic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3839A4" w:rsidRDefault="00981C16" w:rsidP="003839A4">
            <w:pPr>
              <w:ind w:rightChars="-11" w:right="-26"/>
              <w:rPr>
                <w:i/>
              </w:rPr>
            </w:pPr>
            <w:r w:rsidRPr="003839A4">
              <w:rPr>
                <w:i/>
              </w:rPr>
              <w:t>Corynebacterium</w:t>
            </w:r>
            <w:r w:rsidR="003839A4" w:rsidRPr="003839A4">
              <w:rPr>
                <w:i/>
              </w:rPr>
              <w:t xml:space="preserve"> </w:t>
            </w:r>
            <w:r w:rsidR="00314377" w:rsidRPr="003839A4">
              <w:rPr>
                <w:i/>
              </w:rPr>
              <w:t xml:space="preserve">striatu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981C16" w:rsidRDefault="00981C16" w:rsidP="00981C16">
            <w:pPr>
              <w:ind w:rightChars="-11" w:right="-26"/>
              <w:rPr>
                <w:i/>
                <w:sz w:val="22"/>
                <w:szCs w:val="22"/>
              </w:rPr>
            </w:pPr>
            <w:r w:rsidRPr="00981C16">
              <w:rPr>
                <w:i/>
                <w:sz w:val="22"/>
                <w:szCs w:val="22"/>
              </w:rPr>
              <w:t>Corynebacterium</w:t>
            </w:r>
            <w:r w:rsidRPr="00981C16">
              <w:rPr>
                <w:rFonts w:hint="eastAsia"/>
                <w:i/>
                <w:sz w:val="22"/>
                <w:szCs w:val="22"/>
              </w:rPr>
              <w:t xml:space="preserve"> </w:t>
            </w:r>
            <w:r w:rsidR="00314377" w:rsidRPr="00981C16">
              <w:rPr>
                <w:i/>
                <w:sz w:val="22"/>
                <w:szCs w:val="22"/>
              </w:rPr>
              <w:t>tuberculostearic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3839A4" w:rsidRDefault="00981C16" w:rsidP="003839A4">
            <w:pPr>
              <w:ind w:rightChars="-11" w:right="-26"/>
              <w:rPr>
                <w:i/>
              </w:rPr>
            </w:pPr>
            <w:r w:rsidRPr="003839A4">
              <w:rPr>
                <w:i/>
              </w:rPr>
              <w:t>Corynebacterium</w:t>
            </w:r>
            <w:r w:rsidR="003839A4" w:rsidRPr="003839A4">
              <w:rPr>
                <w:i/>
              </w:rPr>
              <w:t xml:space="preserve"> </w:t>
            </w:r>
            <w:r w:rsidR="00314377" w:rsidRPr="003839A4">
              <w:rPr>
                <w:i/>
              </w:rPr>
              <w:t>jeikei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3839A4">
              <w:rPr>
                <w:i/>
              </w:rPr>
              <w:t>Corynebacterium</w:t>
            </w:r>
            <w:r w:rsidRPr="00FB5C92">
              <w:t xml:space="preserve"> sp</w:t>
            </w:r>
            <w:r w:rsidR="00DE0213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4.3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3839A4" w:rsidRDefault="00314377" w:rsidP="00DE0213">
            <w:pPr>
              <w:ind w:rightChars="-11" w:right="-26"/>
              <w:jc w:val="both"/>
              <w:rPr>
                <w:b/>
                <w:bCs/>
                <w:i/>
              </w:rPr>
            </w:pPr>
            <w:r w:rsidRPr="003839A4">
              <w:rPr>
                <w:b/>
                <w:bCs/>
                <w:i/>
              </w:rPr>
              <w:t>Serratia</w:t>
            </w:r>
            <w:r w:rsidR="003839A4">
              <w:rPr>
                <w:rFonts w:hint="eastAsia"/>
                <w:b/>
                <w:bCs/>
                <w:i/>
              </w:rPr>
              <w:t xml:space="preserve"> </w:t>
            </w:r>
            <w:r w:rsidRPr="003839A4">
              <w:rPr>
                <w:b/>
                <w:bCs/>
                <w:i/>
              </w:rPr>
              <w:t>marcesce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1.3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3839A4" w:rsidRDefault="00314377" w:rsidP="00DE0213">
            <w:pPr>
              <w:ind w:rightChars="-11" w:right="-26"/>
              <w:jc w:val="both"/>
              <w:rPr>
                <w:b/>
                <w:bCs/>
                <w:i/>
              </w:rPr>
            </w:pPr>
            <w:r w:rsidRPr="003839A4">
              <w:rPr>
                <w:b/>
                <w:bCs/>
                <w:i/>
              </w:rPr>
              <w:t>Morganella</w:t>
            </w:r>
            <w:r w:rsidR="003839A4">
              <w:rPr>
                <w:rFonts w:hint="eastAsia"/>
                <w:b/>
                <w:bCs/>
                <w:i/>
              </w:rPr>
              <w:t xml:space="preserve"> </w:t>
            </w:r>
            <w:r w:rsidRPr="003839A4">
              <w:rPr>
                <w:b/>
                <w:bCs/>
                <w:i/>
              </w:rPr>
              <w:t>morgan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8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P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3839A4">
              <w:rPr>
                <w:b/>
                <w:bCs/>
                <w:i/>
              </w:rPr>
              <w:t>Actinomyces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DE0213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5.7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DE0213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4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1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3839A4" w:rsidRDefault="00314377" w:rsidP="000F57E0">
            <w:pPr>
              <w:ind w:rightChars="-11" w:right="-26"/>
              <w:rPr>
                <w:i/>
              </w:rPr>
            </w:pPr>
            <w:r w:rsidRPr="003839A4">
              <w:rPr>
                <w:i/>
              </w:rPr>
              <w:t>Actinomyces</w:t>
            </w:r>
            <w:r w:rsidR="003839A4">
              <w:rPr>
                <w:rFonts w:hint="eastAsia"/>
                <w:i/>
              </w:rPr>
              <w:t xml:space="preserve"> </w:t>
            </w:r>
            <w:r w:rsidRPr="003839A4">
              <w:rPr>
                <w:i/>
              </w:rPr>
              <w:t>naeslund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3839A4" w:rsidRDefault="00314377" w:rsidP="000F57E0">
            <w:pPr>
              <w:ind w:rightChars="-11" w:right="-26"/>
              <w:rPr>
                <w:i/>
              </w:rPr>
            </w:pPr>
            <w:r w:rsidRPr="003839A4">
              <w:rPr>
                <w:i/>
              </w:rPr>
              <w:t>Actinomyces</w:t>
            </w:r>
            <w:r w:rsidR="003839A4">
              <w:rPr>
                <w:rFonts w:hint="eastAsia"/>
                <w:i/>
              </w:rPr>
              <w:t xml:space="preserve"> </w:t>
            </w:r>
            <w:r w:rsidRPr="003839A4">
              <w:rPr>
                <w:i/>
              </w:rPr>
              <w:t>odontolyt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3839A4" w:rsidRDefault="00314377" w:rsidP="000F57E0">
            <w:pPr>
              <w:ind w:rightChars="-11" w:right="-26"/>
              <w:rPr>
                <w:i/>
              </w:rPr>
            </w:pPr>
            <w:r w:rsidRPr="003839A4">
              <w:rPr>
                <w:i/>
              </w:rPr>
              <w:t>Actinomyce</w:t>
            </w:r>
            <w:r w:rsidR="003839A4">
              <w:rPr>
                <w:rFonts w:hint="eastAsia"/>
                <w:i/>
              </w:rPr>
              <w:t xml:space="preserve"> </w:t>
            </w:r>
            <w:r w:rsidRPr="003839A4">
              <w:rPr>
                <w:i/>
              </w:rPr>
              <w:t>so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3839A4">
              <w:rPr>
                <w:i/>
              </w:rPr>
              <w:t>Actinomyces</w:t>
            </w:r>
            <w:r w:rsidRPr="00FB5C92">
              <w:t xml:space="preserve"> sp</w:t>
            </w:r>
            <w:r w:rsidR="00DE0213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5.7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8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P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3839A4" w:rsidRDefault="00314377" w:rsidP="007713C0">
            <w:pPr>
              <w:ind w:rightChars="-11" w:right="-26"/>
              <w:jc w:val="both"/>
              <w:rPr>
                <w:b/>
                <w:bCs/>
                <w:i/>
              </w:rPr>
            </w:pPr>
            <w:r w:rsidRPr="003839A4">
              <w:rPr>
                <w:b/>
                <w:bCs/>
                <w:i/>
              </w:rPr>
              <w:t>Lactobacill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1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3839A4">
              <w:rPr>
                <w:b/>
                <w:bCs/>
                <w:i/>
              </w:rPr>
              <w:t>Providencia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1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3839A4" w:rsidRDefault="00314377" w:rsidP="000F57E0">
            <w:pPr>
              <w:ind w:rightChars="-11" w:right="-26"/>
              <w:rPr>
                <w:i/>
              </w:rPr>
            </w:pPr>
            <w:r w:rsidRPr="003839A4">
              <w:rPr>
                <w:i/>
              </w:rPr>
              <w:t>Providencia rettg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5F3D8B">
              <w:rPr>
                <w:b/>
                <w:bCs/>
                <w:i/>
              </w:rPr>
              <w:t>Aeromonas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1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5F3D8B" w:rsidRDefault="00314377" w:rsidP="000F57E0">
            <w:pPr>
              <w:ind w:rightChars="-11" w:right="-26"/>
              <w:rPr>
                <w:i/>
              </w:rPr>
            </w:pPr>
            <w:r w:rsidRPr="005F3D8B">
              <w:rPr>
                <w:i/>
              </w:rPr>
              <w:t>Aeromonas</w:t>
            </w:r>
            <w:r w:rsidR="005F3D8B">
              <w:rPr>
                <w:rFonts w:hint="eastAsia"/>
                <w:i/>
              </w:rPr>
              <w:t xml:space="preserve"> </w:t>
            </w:r>
            <w:r w:rsidRPr="005F3D8B">
              <w:rPr>
                <w:i/>
              </w:rPr>
              <w:t>hydrophi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P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5F3D8B" w:rsidRDefault="00314377" w:rsidP="007713C0">
            <w:pPr>
              <w:ind w:rightChars="-11" w:right="-26"/>
              <w:jc w:val="both"/>
              <w:rPr>
                <w:b/>
                <w:bCs/>
                <w:i/>
              </w:rPr>
            </w:pPr>
            <w:r w:rsidRPr="005F3D8B">
              <w:rPr>
                <w:b/>
                <w:bCs/>
                <w:i/>
              </w:rPr>
              <w:t>Bacillus cer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1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5F3D8B">
              <w:rPr>
                <w:b/>
                <w:bCs/>
                <w:i/>
              </w:rPr>
              <w:t>Compylobacter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Campylobacter rec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A809C6" w:rsidRDefault="00314377" w:rsidP="007713C0">
            <w:pPr>
              <w:ind w:rightChars="-11" w:right="-26"/>
              <w:jc w:val="both"/>
              <w:rPr>
                <w:b/>
                <w:bCs/>
                <w:i/>
              </w:rPr>
            </w:pPr>
            <w:r w:rsidRPr="00A809C6">
              <w:rPr>
                <w:b/>
                <w:bCs/>
                <w:i/>
              </w:rPr>
              <w:t>Hafnia alve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1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A809C6">
              <w:rPr>
                <w:b/>
                <w:bCs/>
                <w:i/>
              </w:rPr>
              <w:t>Panoea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1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Pantoea</w:t>
            </w:r>
            <w:r w:rsidR="00A809C6" w:rsidRPr="00A809C6">
              <w:rPr>
                <w:rFonts w:hint="eastAsia"/>
                <w:i/>
              </w:rPr>
              <w:t xml:space="preserve"> </w:t>
            </w:r>
            <w:r w:rsidRPr="00A809C6">
              <w:rPr>
                <w:i/>
              </w:rPr>
              <w:t>cali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Pantoea</w:t>
            </w:r>
            <w:r w:rsidR="00A809C6" w:rsidRPr="00A809C6">
              <w:rPr>
                <w:rFonts w:hint="eastAsia"/>
                <w:i/>
              </w:rPr>
              <w:t xml:space="preserve"> </w:t>
            </w:r>
            <w:r w:rsidRPr="00A809C6">
              <w:rPr>
                <w:i/>
              </w:rPr>
              <w:t>disper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A809C6" w:rsidRDefault="00314377" w:rsidP="007713C0">
            <w:pPr>
              <w:ind w:rightChars="-11" w:right="-26"/>
              <w:jc w:val="both"/>
              <w:rPr>
                <w:b/>
                <w:bCs/>
                <w:i/>
              </w:rPr>
            </w:pPr>
            <w:r w:rsidRPr="00A809C6">
              <w:rPr>
                <w:b/>
                <w:bCs/>
                <w:i/>
              </w:rPr>
              <w:t>Peptoniphilus</w:t>
            </w:r>
            <w:r w:rsidR="00A809C6" w:rsidRPr="00A809C6">
              <w:rPr>
                <w:rFonts w:hint="eastAsia"/>
                <w:b/>
                <w:bCs/>
                <w:i/>
              </w:rPr>
              <w:t xml:space="preserve"> </w:t>
            </w:r>
            <w:r w:rsidRPr="00A809C6">
              <w:rPr>
                <w:b/>
                <w:bCs/>
                <w:i/>
              </w:rPr>
              <w:t>hare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1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F.</w:t>
            </w:r>
            <w:r w:rsidR="00314377" w:rsidRPr="00FB5C92">
              <w:rPr>
                <w:b/>
              </w:rPr>
              <w:t xml:space="preserve"> anaerobic / GPC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A809C6">
              <w:rPr>
                <w:b/>
                <w:bCs/>
                <w:i/>
              </w:rPr>
              <w:t>Morbillorum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1 </w:t>
            </w:r>
          </w:p>
        </w:tc>
      </w:tr>
      <w:tr w:rsidR="00314377" w:rsidRPr="00FB5C92" w:rsidTr="007713C0">
        <w:trPr>
          <w:trHeight w:val="42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r w:rsidRPr="00FB5C92"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FB5C92"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　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　</w:t>
            </w:r>
          </w:p>
        </w:tc>
      </w:tr>
      <w:tr w:rsidR="00FB5C92" w:rsidRPr="00FB5C92" w:rsidTr="007713C0">
        <w:trPr>
          <w:trHeight w:val="38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 xml:space="preserve">Aerobic </w:t>
            </w:r>
            <w:r w:rsidR="00314377" w:rsidRPr="00FB5C92">
              <w:rPr>
                <w:b/>
              </w:rPr>
              <w:t>/ GNB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A809C6">
              <w:rPr>
                <w:b/>
                <w:bCs/>
                <w:i/>
              </w:rPr>
              <w:t xml:space="preserve">Pseudomonas 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7713C0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0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8.6 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7713C0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300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8.4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Pseudomonas aerugino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8.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8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7.9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AE069C" w:rsidP="000F57E0">
            <w:pPr>
              <w:ind w:rightChars="-11" w:right="-26"/>
            </w:pPr>
            <w:r w:rsidRPr="00A809C6">
              <w:rPr>
                <w:i/>
              </w:rPr>
              <w:t>Pseudomonas aeruginosa</w:t>
            </w:r>
            <w:r w:rsidRPr="00FB5C92">
              <w:t>-CR</w:t>
            </w:r>
            <w:r w:rsidR="00FB5C92" w:rsidRPr="00FB5C92">
              <w:rPr>
                <w:rFonts w:cs="Arial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Pseudomonas otitid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7713C0">
            <w:pPr>
              <w:ind w:left="257" w:rightChars="-11" w:right="-26" w:hangingChars="107" w:hanging="257"/>
            </w:pPr>
            <w:r w:rsidRPr="00A809C6">
              <w:rPr>
                <w:i/>
              </w:rPr>
              <w:t>Pseudomonas putida</w:t>
            </w:r>
            <w:r w:rsidRPr="00FB5C92">
              <w:t xml:space="preserve"> group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Pseudomonas cepac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Pseudomonas mendoc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Pseudomonas paucimobil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Pseudomonas stutz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Pseudomonas diminu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A809C6">
              <w:rPr>
                <w:i/>
              </w:rPr>
              <w:t>Pseudomonas</w:t>
            </w:r>
            <w:r w:rsidRPr="00FB5C92">
              <w:t xml:space="preserve"> sp</w:t>
            </w:r>
            <w:r w:rsidR="00AC4626">
              <w:rPr>
                <w:rFonts w:hint="eastAsia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lastRenderedPageBreak/>
              <w:t>A</w:t>
            </w:r>
            <w:r w:rsidR="00314377" w:rsidRPr="00FB5C92">
              <w:rPr>
                <w:b/>
              </w:rPr>
              <w:t>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A809C6">
              <w:rPr>
                <w:b/>
                <w:bCs/>
                <w:i/>
              </w:rPr>
              <w:t>Acinetobacter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1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Acinetobacter baumann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5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Acinetobacter lwoff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Acinetobacter johnson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Acinetobacter jun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Acinetobacter ursing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Acinetobacter pitt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A809C6">
              <w:rPr>
                <w:i/>
              </w:rPr>
              <w:t>Acinetobacter</w:t>
            </w:r>
            <w:r w:rsidRPr="00FB5C92">
              <w:t xml:space="preserve"> sp</w:t>
            </w:r>
            <w:r w:rsidR="007713C0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erobic / GN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166BA0">
            <w:pPr>
              <w:ind w:rightChars="-11" w:right="-26"/>
              <w:jc w:val="both"/>
              <w:rPr>
                <w:b/>
                <w:bCs/>
              </w:rPr>
            </w:pPr>
            <w:r w:rsidRPr="00A809C6">
              <w:rPr>
                <w:b/>
                <w:bCs/>
                <w:i/>
              </w:rPr>
              <w:t>Neisseria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4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1.1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Neisseria meningitid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Neisseria muco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A809C6">
              <w:rPr>
                <w:i/>
              </w:rPr>
              <w:t>Neisseria</w:t>
            </w:r>
            <w:r w:rsidRPr="00FB5C92">
              <w:t xml:space="preserve"> sp</w:t>
            </w:r>
            <w:r w:rsidR="007713C0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1.1 </w:t>
            </w:r>
          </w:p>
        </w:tc>
      </w:tr>
      <w:tr w:rsidR="00314377" w:rsidRPr="00FB5C92" w:rsidTr="007713C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erobic / G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A809C6" w:rsidRDefault="00314377" w:rsidP="007713C0">
            <w:pPr>
              <w:ind w:rightChars="-11" w:right="-26"/>
              <w:jc w:val="both"/>
              <w:rPr>
                <w:b/>
                <w:bCs/>
                <w:i/>
              </w:rPr>
            </w:pPr>
            <w:r w:rsidRPr="00A809C6">
              <w:rPr>
                <w:b/>
                <w:bCs/>
                <w:i/>
              </w:rPr>
              <w:t>Stomatococ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1 </w:t>
            </w:r>
          </w:p>
        </w:tc>
      </w:tr>
      <w:tr w:rsidR="00314377" w:rsidRPr="00FB5C92" w:rsidTr="00DC5DD2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AC01DE">
            <w:pPr>
              <w:rPr>
                <w:b/>
              </w:rPr>
            </w:pPr>
            <w:r w:rsidRPr="00FB5C92">
              <w:rPr>
                <w:b/>
              </w:rPr>
              <w:t>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A809C6" w:rsidRDefault="00314377" w:rsidP="000F57E0">
            <w:pPr>
              <w:ind w:rightChars="-11" w:right="-26"/>
              <w:rPr>
                <w:b/>
                <w:bCs/>
                <w:i/>
              </w:rPr>
            </w:pPr>
            <w:r w:rsidRPr="00A809C6">
              <w:rPr>
                <w:b/>
                <w:bCs/>
                <w:i/>
              </w:rPr>
              <w:t>Stenotrophomonas</w:t>
            </w:r>
            <w:r w:rsidR="00A809C6" w:rsidRPr="00A809C6">
              <w:rPr>
                <w:rFonts w:hint="eastAsia"/>
                <w:b/>
                <w:bCs/>
                <w:i/>
              </w:rPr>
              <w:t xml:space="preserve"> </w:t>
            </w:r>
            <w:r w:rsidRPr="00A809C6">
              <w:rPr>
                <w:b/>
                <w:bCs/>
                <w:i/>
              </w:rPr>
              <w:t>maltophil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7 </w:t>
            </w:r>
          </w:p>
        </w:tc>
      </w:tr>
      <w:tr w:rsidR="00314377" w:rsidRPr="00FB5C92" w:rsidTr="00DC5DD2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AC01DE">
            <w:pPr>
              <w:rPr>
                <w:b/>
              </w:rPr>
            </w:pPr>
            <w:r w:rsidRPr="00FB5C92">
              <w:rPr>
                <w:b/>
              </w:rPr>
              <w:t>aerobic / G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A809C6" w:rsidRDefault="00314377" w:rsidP="000F57E0">
            <w:pPr>
              <w:ind w:rightChars="-11" w:right="-26"/>
              <w:rPr>
                <w:b/>
                <w:bCs/>
                <w:i/>
              </w:rPr>
            </w:pPr>
            <w:r w:rsidRPr="00A809C6">
              <w:rPr>
                <w:b/>
                <w:bCs/>
                <w:i/>
              </w:rPr>
              <w:t>Micrococ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1 </w:t>
            </w:r>
          </w:p>
        </w:tc>
      </w:tr>
      <w:tr w:rsidR="00314377" w:rsidRPr="00FB5C92" w:rsidTr="00DC5DD2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AC01DE">
            <w:pPr>
              <w:rPr>
                <w:b/>
              </w:rPr>
            </w:pPr>
            <w:r w:rsidRPr="00FB5C92">
              <w:rPr>
                <w:b/>
              </w:rPr>
              <w:t>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DC5DD2" w:rsidP="00166BA0">
            <w:pPr>
              <w:ind w:rightChars="-11" w:right="-26"/>
              <w:rPr>
                <w:b/>
                <w:bCs/>
              </w:rPr>
            </w:pPr>
            <w:r w:rsidRPr="00A809C6">
              <w:rPr>
                <w:b/>
                <w:bCs/>
                <w:i/>
              </w:rPr>
              <w:t>Moraxella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1.3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Moraxella catarrhal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1.2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809C6" w:rsidRDefault="00314377" w:rsidP="000F57E0">
            <w:pPr>
              <w:ind w:rightChars="-11" w:right="-26"/>
              <w:rPr>
                <w:i/>
              </w:rPr>
            </w:pPr>
            <w:r w:rsidRPr="00A809C6">
              <w:rPr>
                <w:i/>
              </w:rPr>
              <w:t>Moraxella nonliquefacie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A809C6">
              <w:rPr>
                <w:i/>
              </w:rPr>
              <w:t>Moraxella</w:t>
            </w:r>
            <w:r w:rsidRPr="00FB5C92">
              <w:t xml:space="preserve"> sp</w:t>
            </w:r>
            <w:r w:rsidR="00DC5DD2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DC5DD2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erobic /GP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A809C6" w:rsidRDefault="00DC5DD2" w:rsidP="000F57E0">
            <w:pPr>
              <w:ind w:rightChars="-11" w:right="-26"/>
              <w:rPr>
                <w:b/>
                <w:bCs/>
                <w:i/>
              </w:rPr>
            </w:pPr>
            <w:r w:rsidRPr="00A809C6">
              <w:rPr>
                <w:b/>
                <w:bCs/>
                <w:i/>
              </w:rPr>
              <w:t>Nontuberculous mycobacteri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DC5DD2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erobic /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A809C6" w:rsidRDefault="00314377" w:rsidP="000F57E0">
            <w:pPr>
              <w:ind w:rightChars="-11" w:right="-26"/>
              <w:rPr>
                <w:b/>
                <w:bCs/>
                <w:i/>
              </w:rPr>
            </w:pPr>
            <w:r w:rsidRPr="00A809C6">
              <w:rPr>
                <w:b/>
                <w:bCs/>
                <w:i/>
              </w:rPr>
              <w:t>Kluyvera</w:t>
            </w:r>
            <w:r w:rsidR="00A809C6" w:rsidRPr="00A809C6">
              <w:rPr>
                <w:rFonts w:hint="eastAsia"/>
                <w:b/>
                <w:bCs/>
                <w:i/>
              </w:rPr>
              <w:t xml:space="preserve"> </w:t>
            </w:r>
            <w:r w:rsidRPr="00A809C6">
              <w:rPr>
                <w:b/>
                <w:bCs/>
                <w:i/>
              </w:rPr>
              <w:t>ascorb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DC5DD2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erobic /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0F57E0">
            <w:pPr>
              <w:ind w:rightChars="-11" w:right="-26"/>
              <w:rPr>
                <w:b/>
                <w:bCs/>
              </w:rPr>
            </w:pPr>
            <w:r w:rsidRPr="00A809C6">
              <w:rPr>
                <w:b/>
                <w:bCs/>
                <w:i/>
              </w:rPr>
              <w:t>Raoultella</w:t>
            </w:r>
            <w:r w:rsidRPr="00FB5C92">
              <w:rPr>
                <w:b/>
                <w:bCs/>
              </w:rPr>
              <w:t xml:space="preserve"> sp</w:t>
            </w:r>
            <w:r w:rsidR="00DC5DD2" w:rsidRPr="00FB5C92">
              <w:rPr>
                <w:b/>
                <w:bCs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DC5DD2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erobic /G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A809C6" w:rsidRDefault="00314377" w:rsidP="000F57E0">
            <w:pPr>
              <w:ind w:rightChars="-11" w:right="-26"/>
              <w:rPr>
                <w:b/>
                <w:bCs/>
                <w:i/>
              </w:rPr>
            </w:pPr>
            <w:r w:rsidRPr="00A809C6">
              <w:rPr>
                <w:b/>
                <w:bCs/>
                <w:i/>
              </w:rPr>
              <w:t>Rothia</w:t>
            </w:r>
            <w:r w:rsidR="00A809C6" w:rsidRPr="00A809C6">
              <w:rPr>
                <w:rFonts w:hint="eastAsia"/>
                <w:b/>
                <w:bCs/>
                <w:i/>
              </w:rPr>
              <w:t xml:space="preserve"> </w:t>
            </w:r>
            <w:r w:rsidRPr="00A809C6">
              <w:rPr>
                <w:b/>
                <w:bCs/>
                <w:i/>
              </w:rPr>
              <w:t>mucilagino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DC5DD2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erobic /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0F57E0">
            <w:pPr>
              <w:ind w:rightChars="-11" w:right="-26"/>
              <w:rPr>
                <w:b/>
                <w:bCs/>
              </w:rPr>
            </w:pPr>
            <w:r w:rsidRPr="00A809C6">
              <w:rPr>
                <w:b/>
                <w:bCs/>
                <w:i/>
              </w:rPr>
              <w:t>Burkholderia</w:t>
            </w:r>
            <w:r w:rsidR="00A809C6" w:rsidRPr="00A809C6">
              <w:rPr>
                <w:rFonts w:hint="eastAsia"/>
                <w:b/>
                <w:bCs/>
                <w:i/>
              </w:rPr>
              <w:t xml:space="preserve"> </w:t>
            </w:r>
            <w:r w:rsidRPr="00A809C6">
              <w:rPr>
                <w:b/>
                <w:bCs/>
                <w:i/>
              </w:rPr>
              <w:t>cepacia</w:t>
            </w:r>
            <w:r w:rsidRPr="00FB5C92">
              <w:rPr>
                <w:b/>
                <w:bCs/>
              </w:rPr>
              <w:t xml:space="preserve"> compl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1 </w:t>
            </w:r>
          </w:p>
        </w:tc>
      </w:tr>
      <w:tr w:rsidR="00314377" w:rsidRPr="00FB5C92" w:rsidTr="00DC5DD2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erobic /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0F57E0">
            <w:pPr>
              <w:ind w:rightChars="-11" w:right="-26"/>
              <w:rPr>
                <w:b/>
                <w:bCs/>
              </w:rPr>
            </w:pPr>
            <w:r w:rsidRPr="00A809C6">
              <w:rPr>
                <w:b/>
                <w:bCs/>
                <w:i/>
              </w:rPr>
              <w:t>Elizabethkingia</w:t>
            </w:r>
            <w:r w:rsidRPr="00FB5C92">
              <w:rPr>
                <w:b/>
                <w:bCs/>
              </w:rPr>
              <w:t xml:space="preserve"> sp</w:t>
            </w:r>
            <w:r w:rsidR="00DC5DD2" w:rsidRPr="00FB5C92">
              <w:rPr>
                <w:b/>
                <w:bCs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DC5DD2">
        <w:trPr>
          <w:trHeight w:val="3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erobic / GNB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hideMark/>
          </w:tcPr>
          <w:p w:rsidR="00314377" w:rsidRPr="00A809C6" w:rsidRDefault="00DC5DD2" w:rsidP="000F57E0">
            <w:pPr>
              <w:ind w:rightChars="-11" w:right="-26"/>
              <w:rPr>
                <w:b/>
                <w:bCs/>
                <w:i/>
              </w:rPr>
            </w:pPr>
            <w:r w:rsidRPr="00A809C6">
              <w:rPr>
                <w:b/>
                <w:bCs/>
                <w:i/>
              </w:rPr>
              <w:t>Alcaligenes</w:t>
            </w:r>
            <w:r w:rsidR="00A809C6" w:rsidRPr="00A809C6">
              <w:rPr>
                <w:rFonts w:hint="eastAsia"/>
                <w:b/>
                <w:bCs/>
                <w:i/>
              </w:rPr>
              <w:t xml:space="preserve"> </w:t>
            </w:r>
            <w:r w:rsidRPr="00A809C6">
              <w:rPr>
                <w:b/>
                <w:bCs/>
                <w:i/>
              </w:rPr>
              <w:t>xylosoxidan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DC5DD2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r w:rsidRPr="00FB5C92"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0F57E0">
            <w:pPr>
              <w:ind w:rightChars="-11" w:right="-26"/>
            </w:pPr>
            <w:r w:rsidRPr="00FB5C92"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　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　</w:t>
            </w:r>
          </w:p>
        </w:tc>
      </w:tr>
      <w:tr w:rsidR="00314377" w:rsidRPr="00FB5C92" w:rsidTr="00DC5DD2">
        <w:trPr>
          <w:trHeight w:val="32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PC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DC5DD2" w:rsidP="00166BA0">
            <w:pPr>
              <w:ind w:rightChars="-11" w:right="-26"/>
              <w:rPr>
                <w:b/>
                <w:bCs/>
              </w:rPr>
            </w:pPr>
            <w:r w:rsidRPr="00A809C6">
              <w:rPr>
                <w:b/>
                <w:bCs/>
                <w:i/>
              </w:rPr>
              <w:t>Peptostreptococcus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4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11.4 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893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5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eptostreptococcus micro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8.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8.4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eptostreptococcus anaerobi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9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eptostreptococcus magn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4.4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0B7107" w:rsidRDefault="000B7107" w:rsidP="00B40A8B">
            <w:pPr>
              <w:ind w:rightChars="-11" w:right="-26"/>
              <w:rPr>
                <w:sz w:val="22"/>
                <w:szCs w:val="22"/>
              </w:rPr>
            </w:pPr>
            <w:r w:rsidRPr="000B7107">
              <w:rPr>
                <w:i/>
                <w:sz w:val="22"/>
                <w:szCs w:val="22"/>
              </w:rPr>
              <w:t>Peptostreptococcus</w:t>
            </w:r>
            <w:r w:rsidR="00B40A8B" w:rsidRPr="000B7107">
              <w:rPr>
                <w:rFonts w:hint="eastAsia"/>
                <w:sz w:val="22"/>
                <w:szCs w:val="22"/>
              </w:rPr>
              <w:t xml:space="preserve"> </w:t>
            </w:r>
            <w:r w:rsidR="00314377" w:rsidRPr="000B7107">
              <w:rPr>
                <w:i/>
                <w:sz w:val="22"/>
                <w:szCs w:val="22"/>
              </w:rPr>
              <w:t>asaccharolyt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0B7107" w:rsidRDefault="00314377" w:rsidP="003E69B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B40A8B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eptostrepto</w:t>
            </w:r>
            <w:r w:rsidR="00B40A8B" w:rsidRPr="00B40A8B">
              <w:rPr>
                <w:i/>
              </w:rPr>
              <w:t>coccus</w:t>
            </w:r>
            <w:r w:rsidR="00B40A8B" w:rsidRPr="00B40A8B">
              <w:rPr>
                <w:rFonts w:hint="eastAsia"/>
                <w:i/>
              </w:rPr>
              <w:t xml:space="preserve"> </w:t>
            </w:r>
            <w:r w:rsidRPr="00B40A8B">
              <w:rPr>
                <w:i/>
              </w:rPr>
              <w:t>indol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A809C6">
              <w:rPr>
                <w:i/>
              </w:rPr>
              <w:t>Peptostreptococcus</w:t>
            </w:r>
            <w:r w:rsidRPr="00FB5C92">
              <w:t xml:space="preserve"> sp</w:t>
            </w:r>
            <w:r w:rsidR="00DC5DD2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11.1 </w:t>
            </w:r>
          </w:p>
        </w:tc>
      </w:tr>
      <w:tr w:rsidR="00314377" w:rsidRPr="00FB5C92" w:rsidTr="00DC5DD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DC5DD2" w:rsidP="00166BA0">
            <w:pPr>
              <w:ind w:rightChars="-11" w:right="-26"/>
              <w:rPr>
                <w:b/>
                <w:bCs/>
              </w:rPr>
            </w:pPr>
            <w:r w:rsidRPr="00B40A8B">
              <w:rPr>
                <w:b/>
                <w:bCs/>
                <w:i/>
              </w:rPr>
              <w:t>Prevotella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5.7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4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12.9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disie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biv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bucc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6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intermed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4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melaninogeni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5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1.6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dentico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oral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3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o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3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baroni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histico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nance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nigresce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palle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heparinolyti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Prevotella loesche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B40A8B">
              <w:rPr>
                <w:i/>
              </w:rPr>
              <w:t>Prevotella</w:t>
            </w:r>
            <w:r w:rsidRPr="00FB5C92">
              <w:t xml:space="preserve"> sp</w:t>
            </w:r>
            <w:r w:rsidR="00DC5DD2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6.8 </w:t>
            </w:r>
          </w:p>
        </w:tc>
      </w:tr>
      <w:tr w:rsidR="00314377" w:rsidRPr="00FB5C92" w:rsidTr="00DC5DD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N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DC5DD2" w:rsidP="00166BA0">
            <w:pPr>
              <w:ind w:rightChars="-11" w:right="-26"/>
              <w:rPr>
                <w:b/>
                <w:bCs/>
              </w:rPr>
            </w:pPr>
            <w:r w:rsidRPr="00B40A8B">
              <w:rPr>
                <w:b/>
                <w:bCs/>
                <w:i/>
              </w:rPr>
              <w:t xml:space="preserve">Veillonell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5.7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3.4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Veillonella disp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1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Veillonella parvu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3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Veillonella atypi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B40A8B">
              <w:rPr>
                <w:i/>
              </w:rPr>
              <w:t>Veillonella</w:t>
            </w:r>
            <w:r w:rsidRPr="00FB5C92">
              <w:t xml:space="preserve"> sp</w:t>
            </w:r>
            <w:r w:rsidR="00DC5DD2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0 </w:t>
            </w:r>
          </w:p>
        </w:tc>
      </w:tr>
      <w:tr w:rsidR="00314377" w:rsidRPr="00FB5C92" w:rsidTr="00DC5DD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DC5DD2" w:rsidP="00166BA0">
            <w:pPr>
              <w:ind w:rightChars="-11" w:right="-26"/>
              <w:rPr>
                <w:b/>
                <w:bCs/>
              </w:rPr>
            </w:pPr>
            <w:r w:rsidRPr="00B40A8B">
              <w:rPr>
                <w:b/>
                <w:bCs/>
                <w:i/>
              </w:rPr>
              <w:t>Fusobacter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11.4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7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Fusobacter</w:t>
            </w:r>
            <w:r w:rsidR="00B40A8B" w:rsidRPr="00B40A8B">
              <w:rPr>
                <w:rFonts w:hint="eastAsia"/>
                <w:i/>
              </w:rPr>
              <w:t xml:space="preserve"> </w:t>
            </w:r>
            <w:r w:rsidRPr="00B40A8B">
              <w:rPr>
                <w:i/>
              </w:rPr>
              <w:t>nuclea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5.7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3.7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Fusobacter</w:t>
            </w:r>
            <w:r w:rsidR="00B40A8B" w:rsidRPr="00B40A8B">
              <w:rPr>
                <w:rFonts w:hint="eastAsia"/>
                <w:i/>
              </w:rPr>
              <w:t xml:space="preserve"> </w:t>
            </w:r>
            <w:r w:rsidRPr="00B40A8B">
              <w:rPr>
                <w:i/>
              </w:rPr>
              <w:t>necropho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4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Fusobacterium mortif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Fusobacterium navifor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Fusobacter</w:t>
            </w:r>
            <w:r w:rsidR="00B40A8B" w:rsidRPr="00B40A8B">
              <w:rPr>
                <w:rFonts w:hint="eastAsia"/>
                <w:i/>
              </w:rPr>
              <w:t xml:space="preserve"> </w:t>
            </w:r>
            <w:r w:rsidRPr="00B40A8B">
              <w:rPr>
                <w:i/>
              </w:rPr>
              <w:t>vari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B40A8B">
              <w:rPr>
                <w:i/>
              </w:rPr>
              <w:t>Fusobacter</w:t>
            </w:r>
            <w:r w:rsidRPr="00FB5C92">
              <w:t xml:space="preserve"> sp</w:t>
            </w:r>
            <w:r w:rsidR="00DC5DD2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5.7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8 </w:t>
            </w:r>
          </w:p>
        </w:tc>
      </w:tr>
      <w:tr w:rsidR="00314377" w:rsidRPr="00FB5C92" w:rsidTr="00DC5DD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DC5DD2" w:rsidP="00166BA0">
            <w:pPr>
              <w:ind w:rightChars="-11" w:right="-26"/>
              <w:rPr>
                <w:b/>
                <w:bCs/>
              </w:rPr>
            </w:pPr>
            <w:r w:rsidRPr="00B40A8B">
              <w:rPr>
                <w:b/>
                <w:bCs/>
                <w:i/>
              </w:rPr>
              <w:t>Bacteroides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1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FB5C92">
              <w:t>Bacteroides</w:t>
            </w:r>
            <w:r w:rsidR="00B40A8B">
              <w:rPr>
                <w:rFonts w:hint="eastAsia"/>
              </w:rPr>
              <w:t xml:space="preserve"> </w:t>
            </w:r>
            <w:r w:rsidRPr="00FB5C92">
              <w:t>thetaiotaomicr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Bacteroides</w:t>
            </w:r>
            <w:r w:rsidR="00B40A8B" w:rsidRPr="00B40A8B">
              <w:rPr>
                <w:rFonts w:hint="eastAsia"/>
                <w:i/>
              </w:rPr>
              <w:t xml:space="preserve"> </w:t>
            </w:r>
            <w:r w:rsidRPr="00B40A8B">
              <w:rPr>
                <w:i/>
              </w:rPr>
              <w:t>fragil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4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Bacteroides</w:t>
            </w:r>
            <w:r w:rsidR="00B40A8B" w:rsidRPr="00B40A8B">
              <w:rPr>
                <w:rFonts w:hint="eastAsia"/>
                <w:i/>
              </w:rPr>
              <w:t xml:space="preserve"> </w:t>
            </w:r>
            <w:r w:rsidRPr="00B40A8B">
              <w:rPr>
                <w:i/>
              </w:rPr>
              <w:t>cacc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Bacteroides</w:t>
            </w:r>
            <w:r w:rsidR="00B40A8B" w:rsidRPr="00B40A8B">
              <w:rPr>
                <w:rFonts w:hint="eastAsia"/>
                <w:i/>
              </w:rPr>
              <w:t xml:space="preserve"> </w:t>
            </w:r>
            <w:r w:rsidRPr="00B40A8B">
              <w:rPr>
                <w:i/>
              </w:rPr>
              <w:t>gracil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Bacteroides</w:t>
            </w:r>
            <w:r w:rsidR="00B40A8B" w:rsidRPr="00B40A8B">
              <w:rPr>
                <w:rFonts w:hint="eastAsia"/>
                <w:i/>
              </w:rPr>
              <w:t xml:space="preserve"> </w:t>
            </w:r>
            <w:r w:rsidRPr="00B40A8B">
              <w:rPr>
                <w:i/>
              </w:rPr>
              <w:t>ov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B40A8B" w:rsidRDefault="00314377" w:rsidP="000F57E0">
            <w:pPr>
              <w:ind w:rightChars="-11" w:right="-26"/>
              <w:rPr>
                <w:i/>
              </w:rPr>
            </w:pPr>
            <w:r w:rsidRPr="00B40A8B">
              <w:rPr>
                <w:i/>
              </w:rPr>
              <w:t>Bacteroides</w:t>
            </w:r>
            <w:r w:rsidR="00B40A8B" w:rsidRPr="00B40A8B">
              <w:rPr>
                <w:rFonts w:hint="eastAsia"/>
                <w:i/>
              </w:rPr>
              <w:t xml:space="preserve"> </w:t>
            </w:r>
            <w:r w:rsidRPr="00B40A8B">
              <w:rPr>
                <w:i/>
              </w:rPr>
              <w:t>uniform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166BA0" w:rsidRDefault="00314377" w:rsidP="000F57E0">
            <w:pPr>
              <w:ind w:rightChars="-11" w:right="-26"/>
              <w:rPr>
                <w:i/>
                <w:color w:val="000000" w:themeColor="text1"/>
              </w:rPr>
            </w:pPr>
            <w:r w:rsidRPr="00166BA0">
              <w:rPr>
                <w:i/>
                <w:color w:val="000000" w:themeColor="text1"/>
              </w:rPr>
              <w:t>Bacteroides</w:t>
            </w:r>
            <w:r w:rsidR="00B40A8B" w:rsidRPr="00166BA0">
              <w:rPr>
                <w:rFonts w:hint="eastAsia"/>
                <w:i/>
                <w:color w:val="000000" w:themeColor="text1"/>
              </w:rPr>
              <w:t xml:space="preserve"> </w:t>
            </w:r>
            <w:r w:rsidRPr="00166BA0">
              <w:rPr>
                <w:i/>
                <w:color w:val="000000" w:themeColor="text1"/>
              </w:rPr>
              <w:t>vulg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166BA0" w:rsidRDefault="00314377" w:rsidP="000F57E0">
            <w:pPr>
              <w:ind w:rightChars="-11" w:right="-26"/>
              <w:rPr>
                <w:color w:val="000000" w:themeColor="text1"/>
              </w:rPr>
            </w:pPr>
            <w:r w:rsidRPr="00166BA0">
              <w:rPr>
                <w:i/>
                <w:color w:val="000000" w:themeColor="text1"/>
              </w:rPr>
              <w:t>Bacteroides</w:t>
            </w:r>
            <w:r w:rsidRPr="00166BA0">
              <w:rPr>
                <w:color w:val="000000" w:themeColor="text1"/>
              </w:rPr>
              <w:t xml:space="preserve"> sp</w:t>
            </w:r>
            <w:r w:rsidR="00DC5DD2" w:rsidRPr="00166BA0">
              <w:rPr>
                <w:color w:val="000000" w:themeColor="text1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3 </w:t>
            </w:r>
          </w:p>
        </w:tc>
      </w:tr>
      <w:tr w:rsidR="00314377" w:rsidRPr="00FB5C92" w:rsidTr="00DC5DD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P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166BA0" w:rsidRDefault="00754A61" w:rsidP="00166BA0">
            <w:pPr>
              <w:ind w:rightChars="-11" w:right="-26"/>
              <w:rPr>
                <w:b/>
                <w:bCs/>
                <w:color w:val="000000" w:themeColor="text1"/>
              </w:rPr>
            </w:pPr>
            <w:r w:rsidRPr="00166BA0">
              <w:rPr>
                <w:rFonts w:eastAsia="標楷體" w:cs="Helvetica"/>
                <w:b/>
                <w:i/>
                <w:color w:val="000000" w:themeColor="text1"/>
                <w:kern w:val="0"/>
              </w:rPr>
              <w:t>Cutibacterium</w:t>
            </w:r>
            <w:r w:rsidR="00DC5DD2" w:rsidRPr="00166BA0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54.3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9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53.8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166BA0" w:rsidRDefault="00754A61" w:rsidP="000F57E0">
            <w:pPr>
              <w:ind w:rightChars="-11" w:right="-26"/>
              <w:rPr>
                <w:color w:val="000000" w:themeColor="text1"/>
              </w:rPr>
            </w:pPr>
            <w:r w:rsidRPr="00166BA0">
              <w:rPr>
                <w:rFonts w:eastAsia="標楷體" w:cs="Helvetica"/>
                <w:i/>
                <w:color w:val="000000" w:themeColor="text1"/>
                <w:kern w:val="0"/>
              </w:rPr>
              <w:t>Cutibacterium acn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5.7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9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7.4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166BA0" w:rsidRDefault="00754A61" w:rsidP="000F57E0">
            <w:pPr>
              <w:ind w:rightChars="-11" w:right="-26"/>
              <w:rPr>
                <w:i/>
                <w:color w:val="000000" w:themeColor="text1"/>
              </w:rPr>
            </w:pPr>
            <w:r w:rsidRPr="00166BA0">
              <w:rPr>
                <w:rFonts w:eastAsia="標楷體" w:cs="Helvetica"/>
                <w:i/>
                <w:color w:val="000000" w:themeColor="text1"/>
                <w:kern w:val="0"/>
              </w:rPr>
              <w:t>Cutibacterium</w:t>
            </w:r>
            <w:r w:rsidR="00314377" w:rsidRPr="00166BA0">
              <w:rPr>
                <w:i/>
                <w:color w:val="000000" w:themeColor="text1"/>
              </w:rPr>
              <w:t xml:space="preserve"> granulosu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11.4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3.5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166BA0" w:rsidRDefault="00754A61" w:rsidP="000F57E0">
            <w:pPr>
              <w:ind w:rightChars="-11" w:right="-26"/>
              <w:rPr>
                <w:i/>
                <w:color w:val="000000" w:themeColor="text1"/>
              </w:rPr>
            </w:pPr>
            <w:r w:rsidRPr="00166BA0">
              <w:rPr>
                <w:rFonts w:eastAsia="標楷體" w:cs="Helvetica"/>
                <w:i/>
                <w:color w:val="000000" w:themeColor="text1"/>
                <w:kern w:val="0"/>
              </w:rPr>
              <w:t>Cutibacterium</w:t>
            </w:r>
            <w:r w:rsidR="00314377" w:rsidRPr="00166BA0">
              <w:rPr>
                <w:i/>
                <w:color w:val="000000" w:themeColor="text1"/>
              </w:rPr>
              <w:t xml:space="preserve"> avid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8.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5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9.9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166BA0" w:rsidRDefault="00754A61" w:rsidP="000F57E0">
            <w:pPr>
              <w:ind w:rightChars="-11" w:right="-26"/>
              <w:rPr>
                <w:i/>
                <w:color w:val="000000" w:themeColor="text1"/>
              </w:rPr>
            </w:pPr>
            <w:r w:rsidRPr="00166BA0">
              <w:rPr>
                <w:rFonts w:eastAsia="標楷體" w:cs="Helvetica"/>
                <w:i/>
                <w:color w:val="000000" w:themeColor="text1"/>
                <w:kern w:val="0"/>
              </w:rPr>
              <w:t>Cutibacterium</w:t>
            </w:r>
            <w:r w:rsidR="00314377" w:rsidRPr="00166BA0">
              <w:rPr>
                <w:i/>
                <w:color w:val="000000" w:themeColor="text1"/>
              </w:rPr>
              <w:t xml:space="preserve"> propion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166BA0" w:rsidRDefault="00754A61" w:rsidP="000F57E0">
            <w:pPr>
              <w:ind w:rightChars="-11" w:right="-26"/>
              <w:rPr>
                <w:color w:val="000000" w:themeColor="text1"/>
              </w:rPr>
            </w:pPr>
            <w:r w:rsidRPr="00166BA0">
              <w:rPr>
                <w:rFonts w:eastAsia="標楷體" w:cs="Helvetica"/>
                <w:i/>
                <w:color w:val="000000" w:themeColor="text1"/>
                <w:kern w:val="0"/>
              </w:rPr>
              <w:t>Cutibacterium</w:t>
            </w:r>
            <w:r w:rsidR="00314377" w:rsidRPr="00166BA0">
              <w:rPr>
                <w:color w:val="000000" w:themeColor="text1"/>
              </w:rPr>
              <w:t xml:space="preserve"> sp</w:t>
            </w:r>
            <w:r w:rsidR="00DC5DD2" w:rsidRPr="00166BA0">
              <w:rPr>
                <w:color w:val="000000" w:themeColor="text1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8.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46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12.9 </w:t>
            </w:r>
          </w:p>
        </w:tc>
      </w:tr>
      <w:tr w:rsidR="00314377" w:rsidRPr="00FB5C92" w:rsidTr="00DC5DD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P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DC5DD2" w:rsidP="00166BA0">
            <w:pPr>
              <w:ind w:rightChars="-11" w:right="-26"/>
              <w:rPr>
                <w:b/>
                <w:bCs/>
              </w:rPr>
            </w:pPr>
            <w:r w:rsidRPr="00754A61">
              <w:rPr>
                <w:b/>
                <w:bCs/>
                <w:i/>
              </w:rPr>
              <w:t>Clostridium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3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754A61" w:rsidRDefault="00314377" w:rsidP="000F57E0">
            <w:pPr>
              <w:ind w:rightChars="-11" w:right="-26"/>
              <w:rPr>
                <w:i/>
              </w:rPr>
            </w:pPr>
            <w:r w:rsidRPr="00754A61">
              <w:rPr>
                <w:i/>
              </w:rPr>
              <w:t>Clostridium sporogen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754A61" w:rsidRDefault="00314377" w:rsidP="000F57E0">
            <w:pPr>
              <w:ind w:rightChars="-11" w:right="-26"/>
              <w:rPr>
                <w:i/>
              </w:rPr>
            </w:pPr>
            <w:r w:rsidRPr="00754A61">
              <w:rPr>
                <w:i/>
              </w:rPr>
              <w:t xml:space="preserve">Clostridium perfringen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754A61">
              <w:rPr>
                <w:i/>
              </w:rPr>
              <w:t>Clostridium</w:t>
            </w:r>
            <w:r w:rsidRPr="00FB5C92">
              <w:t xml:space="preserve"> sp</w:t>
            </w:r>
            <w:r w:rsidR="00DC5DD2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DC5DD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N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DC5DD2" w:rsidP="00166BA0">
            <w:pPr>
              <w:ind w:rightChars="-11" w:right="-26"/>
              <w:rPr>
                <w:b/>
                <w:bCs/>
              </w:rPr>
            </w:pPr>
            <w:r w:rsidRPr="00754A61">
              <w:rPr>
                <w:b/>
                <w:bCs/>
                <w:i/>
              </w:rPr>
              <w:t>Porphyromonas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3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1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754A61" w:rsidRDefault="00314377" w:rsidP="000F57E0">
            <w:pPr>
              <w:ind w:rightChars="-11" w:right="-26"/>
              <w:rPr>
                <w:i/>
              </w:rPr>
            </w:pPr>
            <w:r w:rsidRPr="00754A61">
              <w:rPr>
                <w:i/>
              </w:rPr>
              <w:t>Porphyromonas</w:t>
            </w:r>
            <w:r w:rsidR="00754A61" w:rsidRPr="00754A61">
              <w:rPr>
                <w:rFonts w:hint="eastAsia"/>
                <w:i/>
              </w:rPr>
              <w:t xml:space="preserve"> </w:t>
            </w:r>
            <w:r w:rsidRPr="00754A61">
              <w:rPr>
                <w:i/>
              </w:rPr>
              <w:t>gingival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754A61">
              <w:rPr>
                <w:i/>
              </w:rPr>
              <w:t>Porphyromonas</w:t>
            </w:r>
            <w:r w:rsidRPr="00FB5C92">
              <w:t xml:space="preserve"> sp</w:t>
            </w:r>
            <w:r w:rsidR="00DC5DD2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2.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9 </w:t>
            </w:r>
          </w:p>
        </w:tc>
      </w:tr>
      <w:tr w:rsidR="00314377" w:rsidRPr="00FB5C92" w:rsidTr="00DC5DD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166BA0">
            <w:pPr>
              <w:ind w:rightChars="-11" w:right="-26"/>
              <w:rPr>
                <w:b/>
                <w:bCs/>
              </w:rPr>
            </w:pPr>
            <w:r w:rsidRPr="00754A61">
              <w:rPr>
                <w:b/>
                <w:bCs/>
                <w:i/>
              </w:rPr>
              <w:t>Capnocytopha</w:t>
            </w:r>
            <w:r w:rsidRPr="00FB5C92">
              <w:rPr>
                <w:b/>
                <w:bCs/>
              </w:rPr>
              <w:t xml:space="preserve">g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1 </w:t>
            </w:r>
          </w:p>
        </w:tc>
      </w:tr>
      <w:tr w:rsidR="00314377" w:rsidRPr="00FB5C92" w:rsidTr="00DC5DD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DC5DD2" w:rsidP="00166BA0">
            <w:pPr>
              <w:ind w:rightChars="-11" w:right="-26"/>
              <w:rPr>
                <w:b/>
                <w:bCs/>
              </w:rPr>
            </w:pPr>
            <w:r w:rsidRPr="00754A61">
              <w:rPr>
                <w:b/>
                <w:bCs/>
                <w:i/>
              </w:rPr>
              <w:t>Anaerococcus</w:t>
            </w:r>
            <w:r w:rsidRPr="00FB5C92">
              <w:rPr>
                <w:b/>
                <w:b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2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754A61" w:rsidRDefault="00314377" w:rsidP="000F57E0">
            <w:pPr>
              <w:ind w:rightChars="-11" w:right="-26"/>
              <w:rPr>
                <w:i/>
              </w:rPr>
            </w:pPr>
            <w:r w:rsidRPr="00754A61">
              <w:rPr>
                <w:i/>
              </w:rPr>
              <w:t>Anaerococcus</w:t>
            </w:r>
            <w:r w:rsidR="00754A61" w:rsidRPr="00754A61">
              <w:rPr>
                <w:rFonts w:hint="eastAsia"/>
                <w:i/>
              </w:rPr>
              <w:t xml:space="preserve"> </w:t>
            </w:r>
            <w:r w:rsidRPr="00754A61">
              <w:rPr>
                <w:i/>
              </w:rPr>
              <w:t>octavi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754A61">
              <w:rPr>
                <w:i/>
              </w:rPr>
              <w:t>Anaerococcus</w:t>
            </w:r>
            <w:r w:rsidRPr="00FB5C92">
              <w:t xml:space="preserve"> sp</w:t>
            </w:r>
            <w:r w:rsidR="00DC5DD2" w:rsidRPr="00FB5C92"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B0111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P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754A61" w:rsidRDefault="00314377" w:rsidP="000F57E0">
            <w:pPr>
              <w:ind w:rightChars="-11" w:right="-26"/>
              <w:rPr>
                <w:b/>
                <w:bCs/>
                <w:i/>
              </w:rPr>
            </w:pPr>
            <w:r w:rsidRPr="00754A61">
              <w:rPr>
                <w:b/>
                <w:bCs/>
                <w:i/>
              </w:rPr>
              <w:t>Bulleidia</w:t>
            </w:r>
            <w:r w:rsidR="00A77A01">
              <w:rPr>
                <w:rFonts w:hint="eastAsia"/>
                <w:b/>
                <w:bCs/>
                <w:i/>
              </w:rPr>
              <w:t xml:space="preserve"> </w:t>
            </w:r>
            <w:r w:rsidRPr="00754A61">
              <w:rPr>
                <w:b/>
                <w:bCs/>
                <w:i/>
              </w:rPr>
              <w:t>extruc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B0111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P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754A61" w:rsidRDefault="00314377" w:rsidP="000F57E0">
            <w:pPr>
              <w:ind w:rightChars="-11" w:right="-26"/>
              <w:rPr>
                <w:b/>
                <w:bCs/>
                <w:i/>
              </w:rPr>
            </w:pPr>
            <w:r w:rsidRPr="00754A61">
              <w:rPr>
                <w:b/>
                <w:bCs/>
                <w:i/>
              </w:rPr>
              <w:t>Bifidobacterium long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B0111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N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A77A01" w:rsidRDefault="00314377" w:rsidP="000F57E0">
            <w:pPr>
              <w:ind w:rightChars="-11" w:right="-26"/>
              <w:rPr>
                <w:b/>
                <w:bCs/>
                <w:i/>
              </w:rPr>
            </w:pPr>
            <w:r w:rsidRPr="00A77A01">
              <w:rPr>
                <w:b/>
                <w:bCs/>
                <w:i/>
              </w:rPr>
              <w:t>Dialister</w:t>
            </w:r>
            <w:r w:rsidR="00A77A01" w:rsidRPr="00A77A01">
              <w:rPr>
                <w:rFonts w:hint="eastAsia"/>
                <w:b/>
                <w:bCs/>
                <w:i/>
              </w:rPr>
              <w:t xml:space="preserve"> </w:t>
            </w:r>
            <w:r w:rsidRPr="00A77A01">
              <w:rPr>
                <w:b/>
                <w:bCs/>
                <w:i/>
              </w:rPr>
              <w:t>pneumosin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3 </w:t>
            </w:r>
          </w:p>
        </w:tc>
      </w:tr>
      <w:tr w:rsidR="00314377" w:rsidRPr="00FB5C92" w:rsidTr="00B0111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P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A77A01" w:rsidRDefault="00314377" w:rsidP="000F57E0">
            <w:pPr>
              <w:ind w:rightChars="-11" w:right="-26"/>
              <w:rPr>
                <w:b/>
                <w:bCs/>
                <w:i/>
              </w:rPr>
            </w:pPr>
            <w:r w:rsidRPr="00A77A01">
              <w:rPr>
                <w:b/>
                <w:bCs/>
                <w:i/>
              </w:rPr>
              <w:t>Eggerthia</w:t>
            </w:r>
            <w:r w:rsidR="00A77A01" w:rsidRPr="00A77A01">
              <w:rPr>
                <w:rFonts w:hint="eastAsia"/>
                <w:b/>
                <w:bCs/>
                <w:i/>
              </w:rPr>
              <w:t xml:space="preserve"> </w:t>
            </w:r>
            <w:r w:rsidRPr="00A77A01">
              <w:rPr>
                <w:b/>
                <w:bCs/>
                <w:i/>
              </w:rPr>
              <w:t>catenaform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B0111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P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A77A01" w:rsidRDefault="00314377" w:rsidP="000F57E0">
            <w:pPr>
              <w:ind w:rightChars="-11" w:right="-26"/>
              <w:rPr>
                <w:b/>
                <w:bCs/>
                <w:i/>
                <w:sz w:val="23"/>
                <w:szCs w:val="23"/>
              </w:rPr>
            </w:pPr>
            <w:r w:rsidRPr="00A77A01">
              <w:rPr>
                <w:b/>
                <w:bCs/>
                <w:i/>
                <w:sz w:val="23"/>
                <w:szCs w:val="23"/>
              </w:rPr>
              <w:t>Lachnoanaerobaculum</w:t>
            </w:r>
            <w:r w:rsidR="00A77A01" w:rsidRPr="00A77A01">
              <w:rPr>
                <w:rFonts w:hint="eastAsia"/>
                <w:b/>
                <w:bCs/>
                <w:i/>
                <w:sz w:val="23"/>
                <w:szCs w:val="23"/>
              </w:rPr>
              <w:t xml:space="preserve"> </w:t>
            </w:r>
            <w:r w:rsidRPr="00A77A01">
              <w:rPr>
                <w:b/>
                <w:bCs/>
                <w:i/>
                <w:sz w:val="23"/>
                <w:szCs w:val="23"/>
              </w:rPr>
              <w:t>saburre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A77A01" w:rsidRDefault="00314377" w:rsidP="003E69B8">
            <w:pPr>
              <w:jc w:val="righ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B0111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0F57E0">
            <w:pPr>
              <w:ind w:rightChars="-11" w:right="-26"/>
              <w:rPr>
                <w:b/>
                <w:bCs/>
              </w:rPr>
            </w:pPr>
            <w:r w:rsidRPr="00A77A01">
              <w:rPr>
                <w:b/>
                <w:bCs/>
                <w:i/>
              </w:rPr>
              <w:t>Leptotrichia</w:t>
            </w:r>
            <w:r w:rsidRPr="00FB5C92">
              <w:rPr>
                <w:b/>
                <w:bCs/>
              </w:rPr>
              <w:t xml:space="preserve"> sp</w:t>
            </w:r>
            <w:r w:rsidR="00DC5DD2" w:rsidRPr="00FB5C92">
              <w:rPr>
                <w:b/>
                <w:bCs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B0111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N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A77A01" w:rsidRDefault="00314377" w:rsidP="000F57E0">
            <w:pPr>
              <w:ind w:rightChars="-11" w:right="-26"/>
              <w:rPr>
                <w:b/>
                <w:bCs/>
                <w:i/>
              </w:rPr>
            </w:pPr>
            <w:r w:rsidRPr="00A77A01">
              <w:rPr>
                <w:b/>
                <w:bCs/>
                <w:i/>
              </w:rPr>
              <w:t>Leuconost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B0111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N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A77A01" w:rsidRDefault="00314377" w:rsidP="000F57E0">
            <w:pPr>
              <w:ind w:rightChars="-11" w:right="-26"/>
              <w:rPr>
                <w:b/>
                <w:bCs/>
                <w:i/>
              </w:rPr>
            </w:pPr>
            <w:r w:rsidRPr="00A77A01">
              <w:rPr>
                <w:b/>
                <w:bCs/>
                <w:i/>
              </w:rPr>
              <w:t>Megasphaera</w:t>
            </w:r>
            <w:r w:rsidR="00A77A01" w:rsidRPr="00A77A01">
              <w:rPr>
                <w:rFonts w:hint="eastAsia"/>
                <w:b/>
                <w:bCs/>
                <w:i/>
              </w:rPr>
              <w:t xml:space="preserve"> </w:t>
            </w:r>
            <w:r w:rsidRPr="00A77A01">
              <w:rPr>
                <w:b/>
                <w:bCs/>
                <w:i/>
              </w:rPr>
              <w:t>micronuciform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1 </w:t>
            </w:r>
          </w:p>
        </w:tc>
      </w:tr>
      <w:tr w:rsidR="00314377" w:rsidRPr="00FB5C92" w:rsidTr="00B0111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A77A01" w:rsidRDefault="00314377" w:rsidP="000F57E0">
            <w:pPr>
              <w:ind w:rightChars="-11" w:right="-26"/>
              <w:rPr>
                <w:b/>
                <w:bCs/>
                <w:i/>
              </w:rPr>
            </w:pPr>
            <w:r w:rsidRPr="00A77A01">
              <w:rPr>
                <w:b/>
                <w:bCs/>
                <w:i/>
              </w:rPr>
              <w:t>Slackiaexigu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3 </w:t>
            </w:r>
          </w:p>
        </w:tc>
      </w:tr>
      <w:tr w:rsidR="00314377" w:rsidRPr="00FB5C92" w:rsidTr="00B0111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N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A77A01" w:rsidRDefault="00314377" w:rsidP="000F57E0">
            <w:pPr>
              <w:ind w:rightChars="-11" w:right="-26"/>
              <w:rPr>
                <w:b/>
                <w:bCs/>
                <w:i/>
              </w:rPr>
            </w:pPr>
            <w:r w:rsidRPr="00A77A01">
              <w:rPr>
                <w:b/>
                <w:bCs/>
                <w:i/>
              </w:rPr>
              <w:t>Tissierella</w:t>
            </w:r>
            <w:r w:rsidR="00A77A01" w:rsidRPr="00A77A01">
              <w:rPr>
                <w:rFonts w:hint="eastAsia"/>
                <w:b/>
                <w:bCs/>
                <w:i/>
              </w:rPr>
              <w:t xml:space="preserve"> </w:t>
            </w:r>
            <w:r w:rsidRPr="00A77A01">
              <w:rPr>
                <w:b/>
                <w:bCs/>
                <w:i/>
              </w:rPr>
              <w:t>praeacu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B0111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P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A77A01" w:rsidRDefault="00314377" w:rsidP="000F57E0">
            <w:pPr>
              <w:ind w:rightChars="-11" w:right="-26"/>
              <w:rPr>
                <w:b/>
                <w:bCs/>
                <w:i/>
              </w:rPr>
            </w:pPr>
            <w:r w:rsidRPr="00A77A01">
              <w:rPr>
                <w:b/>
                <w:bCs/>
                <w:i/>
              </w:rPr>
              <w:t>Atopobium</w:t>
            </w:r>
            <w:r w:rsidR="00A77A01" w:rsidRPr="00A77A01">
              <w:rPr>
                <w:rFonts w:hint="eastAsia"/>
                <w:b/>
                <w:bCs/>
                <w:i/>
              </w:rPr>
              <w:t xml:space="preserve"> </w:t>
            </w:r>
            <w:r w:rsidRPr="00A77A01">
              <w:rPr>
                <w:b/>
                <w:bCs/>
                <w:i/>
              </w:rPr>
              <w:t>parvul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B01118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DC5DD2" w:rsidP="00AC01DE">
            <w:pPr>
              <w:rPr>
                <w:b/>
              </w:rPr>
            </w:pPr>
            <w:r w:rsidRPr="00FB5C92">
              <w:rPr>
                <w:b/>
              </w:rPr>
              <w:t>A</w:t>
            </w:r>
            <w:r w:rsidR="00314377" w:rsidRPr="00FB5C92">
              <w:rPr>
                <w:b/>
              </w:rPr>
              <w:t>naerobic / GPC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0F57E0">
            <w:pPr>
              <w:ind w:rightChars="-11" w:right="-26"/>
              <w:rPr>
                <w:b/>
                <w:bCs/>
              </w:rPr>
            </w:pPr>
            <w:r w:rsidRPr="00FB5C92">
              <w:rPr>
                <w:b/>
                <w:bCs/>
              </w:rPr>
              <w:t>Gm(+) cocci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0 </w:t>
            </w:r>
          </w:p>
        </w:tc>
      </w:tr>
      <w:tr w:rsidR="00314377" w:rsidRPr="00FB5C92" w:rsidTr="00B0111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r w:rsidRPr="00FB5C92"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</w:pPr>
            <w:r w:rsidRPr="00FB5C92"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　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　</w:t>
            </w:r>
          </w:p>
        </w:tc>
      </w:tr>
      <w:tr w:rsidR="00314377" w:rsidRPr="00FB5C92" w:rsidTr="00B01118">
        <w:trPr>
          <w:trHeight w:val="32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B01118" w:rsidP="00AC01DE">
            <w:r w:rsidRPr="00FB5C92">
              <w:t>F</w:t>
            </w:r>
            <w:r w:rsidR="00314377" w:rsidRPr="00FB5C92">
              <w:t>ungu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  <w:rPr>
                <w:bCs/>
              </w:rPr>
            </w:pPr>
            <w:r w:rsidRPr="00FB5C92">
              <w:rPr>
                <w:bCs/>
              </w:rPr>
              <w:t>Yeast-lik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1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1.1 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15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4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0F57E0">
            <w:pPr>
              <w:ind w:rightChars="-11" w:right="-26"/>
              <w:rPr>
                <w:bCs/>
              </w:rPr>
            </w:pPr>
            <w:r w:rsidRPr="00FB5C92">
              <w:rPr>
                <w:bCs/>
              </w:rPr>
              <w:t>M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9 </w:t>
            </w:r>
          </w:p>
        </w:tc>
      </w:tr>
      <w:tr w:rsidR="00314377" w:rsidRPr="00FB5C92" w:rsidTr="006508F9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314377" w:rsidRPr="00FB5C92" w:rsidRDefault="00314377" w:rsidP="00166BA0">
            <w:pPr>
              <w:ind w:rightChars="-11" w:right="-26"/>
              <w:rPr>
                <w:b/>
                <w:bCs/>
              </w:rPr>
            </w:pPr>
            <w:r w:rsidRPr="00A77A01">
              <w:rPr>
                <w:b/>
                <w:bCs/>
                <w:i/>
              </w:rPr>
              <w:t xml:space="preserve">Candid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>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  <w:rPr>
                <w:b/>
                <w:bCs/>
              </w:rPr>
            </w:pPr>
            <w:r w:rsidRPr="00FB5C92">
              <w:rPr>
                <w:b/>
                <w:bCs/>
              </w:rPr>
              <w:t xml:space="preserve">0.5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77A01" w:rsidRDefault="00314377" w:rsidP="000F57E0">
            <w:pPr>
              <w:ind w:rightChars="-11" w:right="-26"/>
              <w:rPr>
                <w:i/>
              </w:rPr>
            </w:pPr>
            <w:r w:rsidRPr="00A77A01">
              <w:rPr>
                <w:i/>
              </w:rPr>
              <w:t>Candida albica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2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77A01" w:rsidRDefault="00314377" w:rsidP="000F57E0">
            <w:pPr>
              <w:ind w:rightChars="-11" w:right="-26"/>
              <w:rPr>
                <w:i/>
              </w:rPr>
            </w:pPr>
            <w:r w:rsidRPr="00A77A01">
              <w:rPr>
                <w:i/>
              </w:rPr>
              <w:t>Candida fam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77A01" w:rsidRDefault="00314377" w:rsidP="000F57E0">
            <w:pPr>
              <w:ind w:rightChars="-11" w:right="-26"/>
              <w:rPr>
                <w:i/>
              </w:rPr>
            </w:pPr>
            <w:r w:rsidRPr="00A77A01">
              <w:rPr>
                <w:i/>
              </w:rPr>
              <w:t>Candida metapsi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77A01" w:rsidRDefault="00314377" w:rsidP="000F57E0">
            <w:pPr>
              <w:ind w:rightChars="-11" w:right="-26"/>
              <w:rPr>
                <w:i/>
              </w:rPr>
            </w:pPr>
            <w:r w:rsidRPr="00A77A01">
              <w:rPr>
                <w:i/>
              </w:rPr>
              <w:t>Candida parapsil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1 </w:t>
            </w:r>
          </w:p>
        </w:tc>
      </w:tr>
      <w:tr w:rsidR="00314377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A77A01" w:rsidRDefault="00314377" w:rsidP="000F57E0">
            <w:pPr>
              <w:ind w:rightChars="-11" w:right="-26"/>
              <w:rPr>
                <w:i/>
              </w:rPr>
            </w:pPr>
            <w:r w:rsidRPr="00A77A01">
              <w:rPr>
                <w:i/>
              </w:rPr>
              <w:t>Candida tropical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377" w:rsidRPr="00FB5C92" w:rsidRDefault="00314377" w:rsidP="003E69B8">
            <w:pPr>
              <w:jc w:val="right"/>
            </w:pPr>
            <w:r w:rsidRPr="00FB5C92">
              <w:t xml:space="preserve">0.0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8F9" w:rsidRPr="00FB5C92" w:rsidRDefault="006508F9" w:rsidP="005E200D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8F9" w:rsidRPr="00FB5C92" w:rsidRDefault="006508F9" w:rsidP="005E200D">
            <w:pPr>
              <w:ind w:rightChars="-11" w:right="-26"/>
            </w:pPr>
            <w:r w:rsidRPr="00A77A01">
              <w:rPr>
                <w:i/>
              </w:rPr>
              <w:t>Candida</w:t>
            </w:r>
            <w:r w:rsidRPr="00FB5C92"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8F9" w:rsidRPr="00FB5C92" w:rsidRDefault="006508F9" w:rsidP="005E200D">
            <w:pPr>
              <w:jc w:val="right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8F9" w:rsidRPr="00FB5C92" w:rsidRDefault="006508F9" w:rsidP="005E200D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8F9" w:rsidRPr="00FB5C92" w:rsidRDefault="006508F9" w:rsidP="005E200D">
            <w:pPr>
              <w:jc w:val="right"/>
            </w:pPr>
            <w:r w:rsidRPr="00FB5C92"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8F9" w:rsidRPr="00FB5C92" w:rsidRDefault="006508F9" w:rsidP="005E200D">
            <w:pPr>
              <w:jc w:val="right"/>
            </w:pPr>
            <w:r w:rsidRPr="00FB5C92">
              <w:t xml:space="preserve">0.1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FB5C92" w:rsidRDefault="006508F9" w:rsidP="000F57E0">
            <w:pPr>
              <w:ind w:rightChars="-11" w:right="-26"/>
              <w:rPr>
                <w:bCs/>
              </w:rPr>
            </w:pPr>
            <w:r w:rsidRPr="00A77A01">
              <w:rPr>
                <w:bCs/>
                <w:i/>
              </w:rPr>
              <w:t>Penicillium</w:t>
            </w:r>
            <w:r w:rsidRPr="00FB5C92">
              <w:rPr>
                <w:bCs/>
              </w:rPr>
              <w:t xml:space="preserve"> sp.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0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FB5C92" w:rsidRDefault="006508F9" w:rsidP="000F57E0">
            <w:pPr>
              <w:ind w:rightChars="-11" w:right="-26"/>
              <w:rPr>
                <w:bCs/>
              </w:rPr>
            </w:pPr>
            <w:r w:rsidRPr="00A77A01">
              <w:rPr>
                <w:bCs/>
                <w:i/>
              </w:rPr>
              <w:t>Aspergillus</w:t>
            </w:r>
            <w:r w:rsidRPr="00FB5C92">
              <w:rPr>
                <w:bCs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8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A77A01" w:rsidRDefault="006508F9" w:rsidP="000F57E0">
            <w:pPr>
              <w:ind w:rightChars="-11" w:right="-26"/>
              <w:rPr>
                <w:bCs/>
                <w:i/>
              </w:rPr>
            </w:pPr>
            <w:r w:rsidRPr="00A77A01">
              <w:rPr>
                <w:bCs/>
                <w:i/>
              </w:rPr>
              <w:t>Chrysonil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0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FB5C92" w:rsidRDefault="006508F9" w:rsidP="000F57E0">
            <w:pPr>
              <w:ind w:rightChars="-11" w:right="-26"/>
              <w:rPr>
                <w:bCs/>
              </w:rPr>
            </w:pPr>
            <w:r w:rsidRPr="00A77A01">
              <w:rPr>
                <w:bCs/>
                <w:i/>
              </w:rPr>
              <w:t>Curvularia</w:t>
            </w:r>
            <w:r w:rsidRPr="00FB5C92">
              <w:rPr>
                <w:bCs/>
              </w:rPr>
              <w:t xml:space="preserve"> sp.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0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A77A01" w:rsidRDefault="006508F9" w:rsidP="000F57E0">
            <w:pPr>
              <w:ind w:rightChars="-11" w:right="-26"/>
              <w:rPr>
                <w:bCs/>
                <w:i/>
              </w:rPr>
            </w:pPr>
            <w:r w:rsidRPr="00A77A01">
              <w:rPr>
                <w:bCs/>
                <w:i/>
              </w:rPr>
              <w:t>Debaryomyce</w:t>
            </w:r>
            <w:r w:rsidR="00A77A01" w:rsidRPr="00A77A01">
              <w:rPr>
                <w:rFonts w:hint="eastAsia"/>
                <w:bCs/>
                <w:i/>
              </w:rPr>
              <w:t xml:space="preserve"> </w:t>
            </w:r>
            <w:r w:rsidRPr="00A77A01">
              <w:rPr>
                <w:bCs/>
                <w:i/>
              </w:rPr>
              <w:t>shansen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0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FB5C92" w:rsidRDefault="006508F9" w:rsidP="000F57E0">
            <w:pPr>
              <w:ind w:rightChars="-11" w:right="-26"/>
              <w:rPr>
                <w:bCs/>
              </w:rPr>
            </w:pPr>
            <w:r w:rsidRPr="00A77A01">
              <w:rPr>
                <w:bCs/>
                <w:i/>
              </w:rPr>
              <w:t>Exophiala</w:t>
            </w:r>
            <w:r w:rsidRPr="00FB5C92">
              <w:rPr>
                <w:bCs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1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FB5C92" w:rsidRDefault="006508F9" w:rsidP="000F57E0">
            <w:pPr>
              <w:ind w:rightChars="-11" w:right="-26"/>
              <w:rPr>
                <w:bCs/>
              </w:rPr>
            </w:pPr>
            <w:r w:rsidRPr="00A77A01">
              <w:rPr>
                <w:bCs/>
                <w:i/>
              </w:rPr>
              <w:t>Fusarium</w:t>
            </w:r>
            <w:r w:rsidRPr="00FB5C92">
              <w:rPr>
                <w:bCs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0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A77A01" w:rsidRDefault="006508F9" w:rsidP="000F57E0">
            <w:pPr>
              <w:ind w:rightChars="-11" w:right="-26"/>
              <w:rPr>
                <w:bCs/>
                <w:i/>
              </w:rPr>
            </w:pPr>
            <w:r w:rsidRPr="00A77A01">
              <w:rPr>
                <w:bCs/>
                <w:i/>
              </w:rPr>
              <w:t>Kodamaea</w:t>
            </w:r>
            <w:r w:rsidR="00A77A01" w:rsidRPr="00A77A01">
              <w:rPr>
                <w:rFonts w:hint="eastAsia"/>
                <w:bCs/>
                <w:i/>
              </w:rPr>
              <w:t xml:space="preserve"> </w:t>
            </w:r>
            <w:r w:rsidRPr="00A77A01">
              <w:rPr>
                <w:bCs/>
                <w:i/>
              </w:rPr>
              <w:t>ohm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0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FB5C92" w:rsidRDefault="006508F9" w:rsidP="000F57E0">
            <w:pPr>
              <w:ind w:rightChars="-11" w:right="-26"/>
              <w:rPr>
                <w:bCs/>
              </w:rPr>
            </w:pPr>
            <w:r w:rsidRPr="00A77A01">
              <w:rPr>
                <w:bCs/>
                <w:i/>
              </w:rPr>
              <w:t>Paecilomyces</w:t>
            </w:r>
            <w:r w:rsidRPr="00FB5C92">
              <w:rPr>
                <w:bCs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0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A77A01" w:rsidRDefault="006508F9" w:rsidP="000F57E0">
            <w:pPr>
              <w:ind w:rightChars="-11" w:right="-26"/>
              <w:rPr>
                <w:bCs/>
                <w:i/>
              </w:rPr>
            </w:pPr>
            <w:r w:rsidRPr="00A77A01">
              <w:rPr>
                <w:bCs/>
                <w:i/>
              </w:rPr>
              <w:t>Pseudallescheria</w:t>
            </w:r>
            <w:r w:rsidR="00A77A01" w:rsidRPr="00A77A01">
              <w:rPr>
                <w:rFonts w:hint="eastAsia"/>
                <w:bCs/>
                <w:i/>
              </w:rPr>
              <w:t xml:space="preserve"> </w:t>
            </w:r>
            <w:r w:rsidRPr="00A77A01">
              <w:rPr>
                <w:bCs/>
                <w:i/>
              </w:rPr>
              <w:t>boyd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1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FB5C92" w:rsidRDefault="006508F9" w:rsidP="000F57E0">
            <w:pPr>
              <w:ind w:rightChars="-11" w:right="-26"/>
              <w:rPr>
                <w:bCs/>
              </w:rPr>
            </w:pPr>
            <w:r w:rsidRPr="00A77A01">
              <w:rPr>
                <w:bCs/>
                <w:i/>
              </w:rPr>
              <w:t>Rhodotorula</w:t>
            </w:r>
            <w:r w:rsidRPr="00FB5C92">
              <w:rPr>
                <w:bCs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1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A77A01" w:rsidRDefault="006508F9" w:rsidP="000F57E0">
            <w:pPr>
              <w:ind w:rightChars="-11" w:right="-26"/>
              <w:rPr>
                <w:bCs/>
                <w:i/>
              </w:rPr>
            </w:pPr>
            <w:r w:rsidRPr="00A77A01">
              <w:rPr>
                <w:bCs/>
                <w:i/>
              </w:rPr>
              <w:t>Scytalidi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0 </w:t>
            </w: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FB5C92" w:rsidRDefault="006508F9" w:rsidP="000F57E0">
            <w:pPr>
              <w:ind w:rightChars="-11" w:right="-26"/>
              <w:rPr>
                <w:bCs/>
              </w:rPr>
            </w:pPr>
            <w:r w:rsidRPr="00A77A01">
              <w:rPr>
                <w:bCs/>
                <w:i/>
              </w:rPr>
              <w:t>Trichophyton</w:t>
            </w:r>
            <w:r w:rsidRPr="00FB5C92">
              <w:rPr>
                <w:bCs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1 </w:t>
            </w:r>
          </w:p>
        </w:tc>
      </w:tr>
      <w:tr w:rsidR="006508F9" w:rsidRPr="00FB5C92" w:rsidTr="006508F9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508F9" w:rsidRPr="00FB5C92" w:rsidRDefault="006508F9" w:rsidP="000F57E0">
            <w:pPr>
              <w:ind w:rightChars="-11" w:right="-26"/>
              <w:rPr>
                <w:bCs/>
              </w:rPr>
            </w:pPr>
            <w:r w:rsidRPr="00A77A01">
              <w:rPr>
                <w:bCs/>
                <w:i/>
              </w:rPr>
              <w:t>Trichosporon</w:t>
            </w:r>
            <w:r w:rsidRPr="00FB5C92">
              <w:rPr>
                <w:bCs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0 </w:t>
            </w:r>
          </w:p>
        </w:tc>
      </w:tr>
      <w:tr w:rsidR="006508F9" w:rsidRPr="00FB5C92" w:rsidTr="006508F9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508F9" w:rsidRPr="00A77A01" w:rsidRDefault="006508F9" w:rsidP="000F57E0">
            <w:pPr>
              <w:ind w:rightChars="-11" w:right="-26"/>
              <w:rPr>
                <w:bCs/>
                <w:i/>
              </w:rPr>
            </w:pPr>
            <w:r w:rsidRPr="00A77A01">
              <w:rPr>
                <w:bCs/>
                <w:i/>
              </w:rPr>
              <w:t>Verticilliu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0 </w:t>
            </w:r>
          </w:p>
        </w:tc>
      </w:tr>
      <w:tr w:rsidR="006508F9" w:rsidRPr="00FB5C92" w:rsidTr="006508F9">
        <w:trPr>
          <w:trHeight w:val="32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FB5C92" w:rsidRDefault="006508F9" w:rsidP="000F57E0">
            <w:pPr>
              <w:ind w:rightChars="-11" w:right="-26"/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</w:tr>
      <w:tr w:rsidR="006508F9" w:rsidRPr="00FB5C92" w:rsidTr="007713C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/>
              </w:rPr>
            </w:pPr>
            <w:r w:rsidRPr="00FB5C92">
              <w:rPr>
                <w:b/>
                <w:bCs/>
              </w:rPr>
              <w:t>Unknow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8F9" w:rsidRPr="00FB5C92" w:rsidRDefault="006508F9" w:rsidP="000F57E0">
            <w:pPr>
              <w:ind w:rightChars="-11" w:right="-26"/>
              <w:rPr>
                <w:bCs/>
              </w:rPr>
            </w:pPr>
            <w:r w:rsidRPr="00FB5C92">
              <w:rPr>
                <w:bCs/>
              </w:rPr>
              <w:t>Unknown GP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1 </w:t>
            </w:r>
          </w:p>
        </w:tc>
      </w:tr>
      <w:tr w:rsidR="006508F9" w:rsidRPr="00FB5C92" w:rsidTr="006508F9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>
            <w:pPr>
              <w:rPr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508F9" w:rsidRPr="00FB5C92" w:rsidRDefault="006508F9" w:rsidP="000F57E0">
            <w:pPr>
              <w:ind w:rightChars="-11" w:right="-26"/>
              <w:rPr>
                <w:bCs/>
              </w:rPr>
            </w:pPr>
            <w:r w:rsidRPr="00FB5C92">
              <w:rPr>
                <w:bCs/>
              </w:rPr>
              <w:t xml:space="preserve">Unknown GNB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 xml:space="preserve">0.1 </w:t>
            </w:r>
          </w:p>
        </w:tc>
      </w:tr>
      <w:tr w:rsidR="006508F9" w:rsidRPr="00FB5C92" w:rsidTr="006508F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AC01DE"/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508F9" w:rsidRPr="00FB5C92" w:rsidRDefault="006508F9" w:rsidP="000B3DA1">
            <w:pPr>
              <w:ind w:rightChars="-11" w:right="-26"/>
              <w:rPr>
                <w:bCs/>
              </w:rPr>
            </w:pPr>
            <w:r w:rsidRPr="00FB5C92">
              <w:rPr>
                <w:bCs/>
              </w:rPr>
              <w:t>Unknown_Aerobe</w:t>
            </w:r>
            <w:r w:rsidR="000B3DA1">
              <w:rPr>
                <w:rFonts w:hint="eastAsia"/>
                <w:bCs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  <w:r w:rsidRPr="00FB5C92"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</w:pPr>
            <w:r w:rsidRPr="00FB5C92">
              <w:t xml:space="preserve">　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3E69B8">
            <w:pPr>
              <w:jc w:val="right"/>
              <w:rPr>
                <w:bCs/>
              </w:rPr>
            </w:pPr>
            <w:r w:rsidRPr="00FB5C92">
              <w:rPr>
                <w:bCs/>
              </w:rPr>
              <w:t>4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8F9" w:rsidRPr="00FB5C92" w:rsidRDefault="006508F9" w:rsidP="00DC5DD2">
            <w:pPr>
              <w:pStyle w:val="a3"/>
              <w:numPr>
                <w:ilvl w:val="1"/>
                <w:numId w:val="4"/>
              </w:numPr>
              <w:ind w:leftChars="0"/>
              <w:jc w:val="right"/>
              <w:rPr>
                <w:bCs/>
              </w:rPr>
            </w:pPr>
          </w:p>
        </w:tc>
      </w:tr>
    </w:tbl>
    <w:p w:rsidR="003F3B56" w:rsidRPr="00FB5C92" w:rsidRDefault="003F3B56"/>
    <w:p w:rsidR="006508F9" w:rsidRPr="00FB5C92" w:rsidRDefault="006508F9">
      <w:r w:rsidRPr="00FB5C92">
        <w:t>sp.: species</w:t>
      </w:r>
    </w:p>
    <w:p w:rsidR="00DC5DD2" w:rsidRPr="00FB5C92" w:rsidRDefault="00DC5DD2" w:rsidP="00DC5DD2">
      <w:r w:rsidRPr="00FB5C92">
        <w:rPr>
          <w:vertAlign w:val="superscript"/>
        </w:rPr>
        <w:t>*</w:t>
      </w:r>
      <w:r w:rsidRPr="00FB5C92">
        <w:t xml:space="preserve">F. </w:t>
      </w:r>
      <w:r w:rsidR="006508F9" w:rsidRPr="00FB5C92">
        <w:t>anaerobic: facultative anaerobic</w:t>
      </w:r>
    </w:p>
    <w:p w:rsidR="00FB5C92" w:rsidRPr="00FB5C92" w:rsidRDefault="00314377">
      <w:r w:rsidRPr="00FB5C92">
        <w:rPr>
          <w:vertAlign w:val="superscript"/>
        </w:rPr>
        <w:t>#</w:t>
      </w:r>
      <w:r w:rsidRPr="00FB5C92">
        <w:t>ESBL</w:t>
      </w:r>
      <w:r w:rsidR="006508F9" w:rsidRPr="00FB5C92">
        <w:t xml:space="preserve">: </w:t>
      </w:r>
      <w:r w:rsidR="00AE069C" w:rsidRPr="00FB5C92">
        <w:t>extended-spectrum β-lactamases</w:t>
      </w:r>
    </w:p>
    <w:p w:rsidR="00314377" w:rsidRPr="00FB5C92" w:rsidRDefault="00FB5C92">
      <w:r w:rsidRPr="00FB5C92">
        <w:rPr>
          <w:rFonts w:cs="Arial"/>
          <w:vertAlign w:val="superscript"/>
        </w:rPr>
        <w:t>†</w:t>
      </w:r>
      <w:r w:rsidRPr="00FB5C92">
        <w:rPr>
          <w:rFonts w:cs="Arial"/>
        </w:rPr>
        <w:t>CR:</w:t>
      </w:r>
      <w:r w:rsidR="000B3DA1">
        <w:rPr>
          <w:rFonts w:cs="Arial" w:hint="eastAsia"/>
        </w:rPr>
        <w:t xml:space="preserve"> </w:t>
      </w:r>
      <w:r w:rsidR="00AC4626" w:rsidRPr="00AC4626">
        <w:rPr>
          <w:rFonts w:cs="Arial"/>
        </w:rPr>
        <w:t>Carbapenem-resistant</w:t>
      </w:r>
    </w:p>
    <w:p w:rsidR="00FB5C92" w:rsidRPr="00FB5C92" w:rsidRDefault="00FB5C92"/>
    <w:sectPr w:rsidR="00FB5C92" w:rsidRPr="00FB5C92" w:rsidSect="007713C0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18CE" w:rsidRDefault="00E618CE" w:rsidP="00DF016E">
      <w:pPr>
        <w:ind w:left="720" w:hanging="720"/>
      </w:pPr>
      <w:r>
        <w:separator/>
      </w:r>
    </w:p>
  </w:endnote>
  <w:endnote w:type="continuationSeparator" w:id="1">
    <w:p w:rsidR="00E618CE" w:rsidRDefault="00E618CE" w:rsidP="00DF016E">
      <w:pPr>
        <w:ind w:left="720" w:hanging="7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18CE" w:rsidRDefault="00E618CE" w:rsidP="00DF016E">
      <w:pPr>
        <w:ind w:left="720" w:hanging="720"/>
      </w:pPr>
      <w:r>
        <w:separator/>
      </w:r>
    </w:p>
  </w:footnote>
  <w:footnote w:type="continuationSeparator" w:id="1">
    <w:p w:rsidR="00E618CE" w:rsidRDefault="00E618CE" w:rsidP="00DF016E">
      <w:pPr>
        <w:ind w:left="720" w:hanging="72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2771BC"/>
    <w:multiLevelType w:val="hybridMultilevel"/>
    <w:tmpl w:val="4C6073D0"/>
    <w:lvl w:ilvl="0" w:tplc="813C807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269265C"/>
    <w:multiLevelType w:val="multilevel"/>
    <w:tmpl w:val="8632AE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53995BBE"/>
    <w:multiLevelType w:val="hybridMultilevel"/>
    <w:tmpl w:val="80443128"/>
    <w:lvl w:ilvl="0" w:tplc="A5A4F82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67562B62"/>
    <w:multiLevelType w:val="hybridMultilevel"/>
    <w:tmpl w:val="E7C289D0"/>
    <w:lvl w:ilvl="0" w:tplc="1854CA6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01DE"/>
    <w:rsid w:val="0000088D"/>
    <w:rsid w:val="00037635"/>
    <w:rsid w:val="00042DD9"/>
    <w:rsid w:val="000757C7"/>
    <w:rsid w:val="000969FF"/>
    <w:rsid w:val="000B3DA1"/>
    <w:rsid w:val="000B7107"/>
    <w:rsid w:val="000F57E0"/>
    <w:rsid w:val="00107BAC"/>
    <w:rsid w:val="00114283"/>
    <w:rsid w:val="00166BA0"/>
    <w:rsid w:val="001A184A"/>
    <w:rsid w:val="001A7248"/>
    <w:rsid w:val="001E7154"/>
    <w:rsid w:val="001F7E67"/>
    <w:rsid w:val="00207DA3"/>
    <w:rsid w:val="0023685B"/>
    <w:rsid w:val="00294738"/>
    <w:rsid w:val="002E4540"/>
    <w:rsid w:val="0031107E"/>
    <w:rsid w:val="00314377"/>
    <w:rsid w:val="00354D00"/>
    <w:rsid w:val="003839A4"/>
    <w:rsid w:val="003B053F"/>
    <w:rsid w:val="003B6851"/>
    <w:rsid w:val="003C37C1"/>
    <w:rsid w:val="003C63C9"/>
    <w:rsid w:val="003E6558"/>
    <w:rsid w:val="003E69B8"/>
    <w:rsid w:val="003F3B56"/>
    <w:rsid w:val="003F7D92"/>
    <w:rsid w:val="004160E6"/>
    <w:rsid w:val="004358DB"/>
    <w:rsid w:val="00446B5A"/>
    <w:rsid w:val="004548D6"/>
    <w:rsid w:val="00463EF1"/>
    <w:rsid w:val="00471084"/>
    <w:rsid w:val="00491983"/>
    <w:rsid w:val="004A6A28"/>
    <w:rsid w:val="004E2DD7"/>
    <w:rsid w:val="004F517A"/>
    <w:rsid w:val="00537711"/>
    <w:rsid w:val="00565FF2"/>
    <w:rsid w:val="005B39D5"/>
    <w:rsid w:val="005B69BD"/>
    <w:rsid w:val="005E200D"/>
    <w:rsid w:val="005F05B2"/>
    <w:rsid w:val="005F237F"/>
    <w:rsid w:val="005F3D8B"/>
    <w:rsid w:val="005F5A7C"/>
    <w:rsid w:val="00610D03"/>
    <w:rsid w:val="006115CA"/>
    <w:rsid w:val="0062133F"/>
    <w:rsid w:val="0063111B"/>
    <w:rsid w:val="006312E8"/>
    <w:rsid w:val="006508F9"/>
    <w:rsid w:val="00651D4F"/>
    <w:rsid w:val="006B163C"/>
    <w:rsid w:val="006C2FC9"/>
    <w:rsid w:val="006E218A"/>
    <w:rsid w:val="006E550A"/>
    <w:rsid w:val="006E5E9D"/>
    <w:rsid w:val="006F761F"/>
    <w:rsid w:val="00711A42"/>
    <w:rsid w:val="00725148"/>
    <w:rsid w:val="0073122D"/>
    <w:rsid w:val="00735B7E"/>
    <w:rsid w:val="00742DFA"/>
    <w:rsid w:val="00754A61"/>
    <w:rsid w:val="007713C0"/>
    <w:rsid w:val="007C43D8"/>
    <w:rsid w:val="00813ACE"/>
    <w:rsid w:val="00877EC4"/>
    <w:rsid w:val="00892A7D"/>
    <w:rsid w:val="008B1397"/>
    <w:rsid w:val="008E7A31"/>
    <w:rsid w:val="008F35AB"/>
    <w:rsid w:val="008F5349"/>
    <w:rsid w:val="0092305E"/>
    <w:rsid w:val="00942A64"/>
    <w:rsid w:val="0094658B"/>
    <w:rsid w:val="00946703"/>
    <w:rsid w:val="00951B24"/>
    <w:rsid w:val="00960CDC"/>
    <w:rsid w:val="009723D1"/>
    <w:rsid w:val="00981C16"/>
    <w:rsid w:val="009B2ECE"/>
    <w:rsid w:val="009C4E25"/>
    <w:rsid w:val="009C7C55"/>
    <w:rsid w:val="009E7C54"/>
    <w:rsid w:val="00A02374"/>
    <w:rsid w:val="00A03DAB"/>
    <w:rsid w:val="00A126D4"/>
    <w:rsid w:val="00A151B0"/>
    <w:rsid w:val="00A16D92"/>
    <w:rsid w:val="00A25E12"/>
    <w:rsid w:val="00A66649"/>
    <w:rsid w:val="00A73AC1"/>
    <w:rsid w:val="00A77A01"/>
    <w:rsid w:val="00A809C6"/>
    <w:rsid w:val="00A93881"/>
    <w:rsid w:val="00AC01DE"/>
    <w:rsid w:val="00AC4626"/>
    <w:rsid w:val="00AD287D"/>
    <w:rsid w:val="00AE069C"/>
    <w:rsid w:val="00AE3156"/>
    <w:rsid w:val="00B01118"/>
    <w:rsid w:val="00B40A8B"/>
    <w:rsid w:val="00B567AD"/>
    <w:rsid w:val="00B96972"/>
    <w:rsid w:val="00BB0D9C"/>
    <w:rsid w:val="00BC18C6"/>
    <w:rsid w:val="00BC4127"/>
    <w:rsid w:val="00BC5692"/>
    <w:rsid w:val="00BD0DD0"/>
    <w:rsid w:val="00BD798F"/>
    <w:rsid w:val="00BE1028"/>
    <w:rsid w:val="00BE131A"/>
    <w:rsid w:val="00C03F1B"/>
    <w:rsid w:val="00C05B1B"/>
    <w:rsid w:val="00C33DF6"/>
    <w:rsid w:val="00C6422D"/>
    <w:rsid w:val="00C76C0C"/>
    <w:rsid w:val="00C954B9"/>
    <w:rsid w:val="00CA0FF0"/>
    <w:rsid w:val="00CA35CD"/>
    <w:rsid w:val="00D0036F"/>
    <w:rsid w:val="00D12984"/>
    <w:rsid w:val="00D55542"/>
    <w:rsid w:val="00D56697"/>
    <w:rsid w:val="00DC5DD2"/>
    <w:rsid w:val="00DE0213"/>
    <w:rsid w:val="00DE4860"/>
    <w:rsid w:val="00DF016E"/>
    <w:rsid w:val="00DF4FC1"/>
    <w:rsid w:val="00DF6491"/>
    <w:rsid w:val="00E003F6"/>
    <w:rsid w:val="00E134A2"/>
    <w:rsid w:val="00E1588F"/>
    <w:rsid w:val="00E46C28"/>
    <w:rsid w:val="00E5149D"/>
    <w:rsid w:val="00E618CE"/>
    <w:rsid w:val="00E87A8B"/>
    <w:rsid w:val="00EA3EFC"/>
    <w:rsid w:val="00EE5AFE"/>
    <w:rsid w:val="00F106E3"/>
    <w:rsid w:val="00F158BE"/>
    <w:rsid w:val="00F3098B"/>
    <w:rsid w:val="00FB5C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B2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C5DD2"/>
    <w:pPr>
      <w:ind w:leftChars="200" w:left="480"/>
    </w:pPr>
  </w:style>
  <w:style w:type="paragraph" w:styleId="a4">
    <w:name w:val="header"/>
    <w:basedOn w:val="a"/>
    <w:link w:val="a5"/>
    <w:uiPriority w:val="99"/>
    <w:semiHidden/>
    <w:unhideWhenUsed/>
    <w:rsid w:val="00DF01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DF016E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DF01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DF016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61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</Pages>
  <Words>1342</Words>
  <Characters>7654</Characters>
  <Application>Microsoft Office Word</Application>
  <DocSecurity>0</DocSecurity>
  <Lines>63</Lines>
  <Paragraphs>17</Paragraphs>
  <ScaleCrop>false</ScaleCrop>
  <Company/>
  <LinksUpToDate>false</LinksUpToDate>
  <CharactersWithSpaces>8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使用者</dc:creator>
  <cp:lastModifiedBy>acer</cp:lastModifiedBy>
  <cp:revision>12</cp:revision>
  <cp:lastPrinted>2022-05-13T14:29:00Z</cp:lastPrinted>
  <dcterms:created xsi:type="dcterms:W3CDTF">2022-03-04T14:10:00Z</dcterms:created>
  <dcterms:modified xsi:type="dcterms:W3CDTF">2022-07-05T14:19:00Z</dcterms:modified>
</cp:coreProperties>
</file>